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88282" w14:textId="4C326F42" w:rsidR="00664C91" w:rsidRPr="00E024C2" w:rsidRDefault="00E024C2" w:rsidP="00465D5E">
      <w:pPr>
        <w:rPr>
          <w:b/>
          <w:sz w:val="28"/>
          <w:szCs w:val="28"/>
        </w:rPr>
      </w:pPr>
      <w:r w:rsidRPr="00E024C2">
        <w:rPr>
          <w:b/>
          <w:sz w:val="28"/>
          <w:szCs w:val="28"/>
        </w:rPr>
        <w:t xml:space="preserve">Supplementary </w:t>
      </w:r>
      <w:r w:rsidR="00745AE9">
        <w:rPr>
          <w:b/>
          <w:sz w:val="28"/>
          <w:szCs w:val="28"/>
        </w:rPr>
        <w:t>I</w:t>
      </w:r>
      <w:r w:rsidRPr="00E024C2">
        <w:rPr>
          <w:b/>
          <w:sz w:val="28"/>
          <w:szCs w:val="28"/>
        </w:rPr>
        <w:t>nformation</w:t>
      </w:r>
      <w:r w:rsidR="00745AE9">
        <w:rPr>
          <w:b/>
          <w:sz w:val="28"/>
          <w:szCs w:val="28"/>
        </w:rPr>
        <w:t xml:space="preserve"> </w:t>
      </w:r>
    </w:p>
    <w:p w14:paraId="705814D9" w14:textId="13B83DB0" w:rsidR="004F4C38" w:rsidRPr="004F4C38" w:rsidRDefault="0059587F" w:rsidP="00465D5E">
      <w:pPr>
        <w:rPr>
          <w:b/>
          <w:bCs/>
        </w:rPr>
      </w:pPr>
      <w:bookmarkStart w:id="0" w:name="_Hlk99804510"/>
      <w:r>
        <w:rPr>
          <w:b/>
          <w:bCs/>
        </w:rPr>
        <w:t>M</w:t>
      </w:r>
      <w:r w:rsidR="00C546D9">
        <w:rPr>
          <w:b/>
          <w:bCs/>
        </w:rPr>
        <w:t xml:space="preserve">odel </w:t>
      </w:r>
      <w:r>
        <w:rPr>
          <w:rFonts w:hint="eastAsia"/>
          <w:b/>
          <w:bCs/>
          <w:lang w:eastAsia="zh-CN"/>
        </w:rPr>
        <w:t>with</w:t>
      </w:r>
      <w:r>
        <w:rPr>
          <w:b/>
          <w:bCs/>
        </w:rPr>
        <w:t xml:space="preserve"> Notch</w:t>
      </w:r>
      <w:r w:rsidR="004F4C38" w:rsidRPr="004F4C38">
        <w:rPr>
          <w:b/>
          <w:bCs/>
        </w:rPr>
        <w:t xml:space="preserve"> ligand </w:t>
      </w:r>
      <w:r>
        <w:rPr>
          <w:b/>
          <w:bCs/>
        </w:rPr>
        <w:t>dimerization</w:t>
      </w:r>
    </w:p>
    <w:bookmarkEnd w:id="0"/>
    <w:p w14:paraId="10FE1A4D" w14:textId="7C116F57" w:rsidR="00E670ED" w:rsidRDefault="0059587F" w:rsidP="00E670ED">
      <w:pPr>
        <w:rPr>
          <w:sz w:val="24"/>
          <w:szCs w:val="24"/>
        </w:rPr>
      </w:pPr>
      <w:r>
        <w:t>Given any cell containing</w:t>
      </w:r>
      <w:r w:rsidR="00C40514">
        <w:t xml:space="preserve"> Notch</w:t>
      </w:r>
      <w:r>
        <w:t xml:space="preserve"> </w:t>
      </w:r>
      <w:r w:rsidR="00C40514" w:rsidRPr="00C40514">
        <w:t>ligand monomer</w:t>
      </w:r>
      <w:r w:rsidR="00A0755A">
        <w:t>s</w:t>
      </w:r>
      <w:r w:rsidR="00C40514">
        <w:t xml:space="preserve"> (</w:t>
      </w:r>
      <m:oMath>
        <m:r>
          <w:rPr>
            <w:rFonts w:ascii="Cambria Math" w:hAnsi="Cambria Math"/>
          </w:rPr>
          <m:t>L</m:t>
        </m:r>
      </m:oMath>
      <w:r w:rsidR="00C40514">
        <w:t>)</w:t>
      </w:r>
      <w:r w:rsidR="00C40514" w:rsidRPr="00C40514">
        <w:t>,</w:t>
      </w:r>
      <w:r w:rsidR="00C40514">
        <w:t xml:space="preserve"> Notch</w:t>
      </w:r>
      <w:r w:rsidR="00C40514" w:rsidRPr="00C40514">
        <w:t xml:space="preserve"> ligand </w:t>
      </w:r>
      <w:r w:rsidR="00C40514">
        <w:t>dimer</w:t>
      </w:r>
      <w:r w:rsidR="00A0755A">
        <w:t>s</w:t>
      </w:r>
      <w:r w:rsidR="00C40514">
        <w:t xml:space="preserve"> (</w:t>
      </w:r>
      <w:bookmarkStart w:id="1" w:name="_Hlk99799970"/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bookmarkEnd w:id="1"/>
      <w:r w:rsidR="00C40514">
        <w:t>)</w:t>
      </w:r>
      <w:r w:rsidR="00B71CC4">
        <w:t>, Notch receptor</w:t>
      </w:r>
      <w:r w:rsidR="00A0755A">
        <w:t>s</w:t>
      </w:r>
      <w:r w:rsidR="00B71CC4">
        <w:t xml:space="preserve"> (</w:t>
      </w:r>
      <m:oMath>
        <m:r>
          <w:rPr>
            <w:rFonts w:ascii="Cambria Math" w:hAnsi="Cambria Math"/>
          </w:rPr>
          <m:t>N</m:t>
        </m:r>
      </m:oMath>
      <w:r w:rsidR="00B71CC4">
        <w:t>)</w:t>
      </w:r>
      <w:r w:rsidR="00C40514" w:rsidRPr="00C40514">
        <w:t xml:space="preserve"> and the Notch intracellular domain</w:t>
      </w:r>
      <w:r w:rsidR="00C40514">
        <w:t xml:space="preserve"> (</w:t>
      </w:r>
      <m:oMath>
        <m:r>
          <w:rPr>
            <w:rFonts w:ascii="Cambria Math" w:hAnsi="Cambria Math"/>
            <w:sz w:val="24"/>
            <w:szCs w:val="24"/>
          </w:rPr>
          <m:t>S</m:t>
        </m:r>
      </m:oMath>
      <w:r w:rsidR="00C40514">
        <w:t>),</w:t>
      </w:r>
      <w:r w:rsidR="0012532C">
        <w:t xml:space="preserve"> we consider</w:t>
      </w:r>
      <w:r w:rsidR="00C40514">
        <w:t xml:space="preserve"> </w:t>
      </w:r>
      <w:r w:rsidR="0012532C">
        <w:t>the</w:t>
      </w:r>
      <w:r w:rsidR="00C40514">
        <w:t xml:space="preserve"> following protein-protein interactions in the cell:</w:t>
      </w:r>
    </w:p>
    <w:p w14:paraId="3686DE21" w14:textId="4AE45DC0" w:rsidR="0059587F" w:rsidRPr="00E670ED" w:rsidRDefault="0060537C" w:rsidP="00E670ED">
      <w:pPr>
        <w:jc w:val="right"/>
        <w:rPr>
          <w:sz w:val="24"/>
          <w:szCs w:val="24"/>
        </w:rPr>
      </w:pPr>
      <w:r>
        <w:rPr>
          <w:sz w:val="24"/>
          <w:szCs w:val="24"/>
        </w:rPr>
        <w:t xml:space="preserve"> 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L+L</m:t>
              </m:r>
              <m:box>
                <m:boxPr>
                  <m:opEmu m:val="1"/>
                  <m:ctrlPr>
                    <w:rPr>
                      <w:rFonts w:ascii="Cambria Math" w:hAnsi="Cambria Math"/>
                      <w:i/>
                    </w:rPr>
                  </m:ctrlPr>
                </m:boxPr>
                <m:e>
                  <w:bookmarkStart w:id="2" w:name="_Hlk99801974"/>
                  <m:groupChr>
                    <m:groupChrPr>
                      <m:chr m:val="↔"/>
                      <m:vertJc m:val="bot"/>
                      <m:ctrlPr>
                        <w:rPr>
                          <w:rFonts w:ascii="Cambria Math" w:hAnsi="Cambria Math"/>
                          <w:i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binding</m:t>
                      </m:r>
                    </m:e>
                  </m:groupChr>
                  <w:bookmarkEnd w:id="2"/>
                </m:e>
              </m:box>
              <m:r>
                <w:rPr>
                  <w:rFonts w:ascii="Cambria Math" w:hAnsi="Cambria Math"/>
                </w:rPr>
                <m:t>[LL]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imerization</m:t>
                  </m:r>
                </m:e>
              </m:groupCh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 xml:space="preserve">,                  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igand dimerization, with relative rate</m:t>
              </m:r>
              <m:r>
                <w:rPr>
                  <w:rFonts w:ascii="Cambria Math" w:hAnsi="Cambria Math"/>
                </w:rPr>
                <m:t xml:space="preserve"> </m:t>
              </m:r>
              <w:bookmarkStart w:id="3" w:name="_Hlk99801134"/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w:bookmarkEnd w:id="3"/>
              <m:r>
                <w:rPr>
                  <w:rFonts w:ascii="Cambria Math" w:hAnsi="Cambria Math"/>
                </w:rPr>
                <m:t>.</m:t>
              </m:r>
            </m:e>
          </m:mr>
          <m:m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w:bookmarkStart w:id="4" w:name="_Hlk99883813"/>
              <m:r>
                <w:rPr>
                  <w:rFonts w:ascii="Cambria Math" w:hAnsi="Cambria Math"/>
                </w:rPr>
                <m:t>N</m:t>
              </m:r>
              <w:bookmarkEnd w:id="4"/>
              <m:groupChr>
                <m:groupChrPr>
                  <m:chr m:val="↔"/>
                  <m:vertJc m:val="bot"/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inding</m:t>
                  </m:r>
                </m:e>
              </m:groupChr>
              <m:r>
                <w:rPr>
                  <w:rFonts w:ascii="Cambria Math" w:hAnsi="Cambria Math"/>
                </w:rPr>
                <m:t>[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N]</m:t>
              </m:r>
              <m:box>
                <m:boxPr>
                  <m:opEmu m:val="1"/>
                  <m:ctrlPr>
                    <w:rPr>
                      <w:rFonts w:ascii="Cambria Math" w:hAnsi="Cambria Math"/>
                      <w:i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/>
                          <w:i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nhibition</m:t>
                      </m:r>
                    </m:e>
                  </m:groupChr>
                </m:e>
              </m:box>
              <m:r>
                <w:rPr>
                  <w:rFonts w:ascii="Cambria Math" w:hAnsi="Cambria Math"/>
                </w:rPr>
                <m:t xml:space="preserve">∅,                           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Cis-inhibition, with relative rate</m:t>
              </m:r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ci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</m:e>
          </m:m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x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N</m:t>
                    </m:r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eastAsia="zh-CN"/>
                          </w:rPr>
                          <m:t>binding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x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N]</m:t>
                    </m:r>
                    <m:box>
                      <m:boxPr>
                        <m:opEmu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groupChr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leavage</m:t>
                            </m:r>
                          </m:e>
                        </m:groupChr>
                      </m:e>
                    </m:box>
                    <m:r>
                      <w:rPr>
                        <w:rFonts w:ascii="Cambria Math" w:hAnsi="Cambria Math"/>
                      </w:rPr>
                      <m:t xml:space="preserve">S,                 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rans-activation, with relative rate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. 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L+N</m:t>
                    </m:r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inding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>[LN]</m:t>
                    </m:r>
                    <m:box>
                      <m:boxPr>
                        <m:opEmu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groupChr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leavage</m:t>
                            </m:r>
                          </m:e>
                        </m:groupChr>
                      </m:e>
                    </m:box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w:rPr>
                        <w:rFonts w:ascii="Cambria Math" w:hAnsi="Cambria Math"/>
                        <w:lang w:eastAsia="zh-CN"/>
                      </w:rPr>
                      <m:t xml:space="preserve">,                              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CN"/>
                      </w:rPr>
                      <m:t xml:space="preserve"> Cis-activation, with relative rate</m:t>
                    </m:r>
                    <m:r>
                      <w:rPr>
                        <w:rFonts w:ascii="Cambria Math" w:hAnsi="Cambria Math"/>
                        <w:lang w:eastAsia="zh-CN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.</m:t>
                    </m:r>
                  </m:e>
                </m:mr>
              </m:m>
            </m:e>
          </m:mr>
        </m:m>
      </m:oMath>
      <w:r>
        <w:rPr>
          <w:sz w:val="24"/>
          <w:szCs w:val="24"/>
        </w:rPr>
        <w:t xml:space="preserve">         </w:t>
      </w:r>
      <w:r w:rsidR="00583C20">
        <w:rPr>
          <w:sz w:val="24"/>
          <w:szCs w:val="24"/>
        </w:rPr>
        <w:t>(S1)</w:t>
      </w:r>
    </w:p>
    <w:p w14:paraId="37D438C0" w14:textId="24CB54A1" w:rsidR="00164E75" w:rsidRDefault="00CF0399" w:rsidP="00B81F0A">
      <w:pPr>
        <w:rPr>
          <w:sz w:val="24"/>
          <w:szCs w:val="24"/>
        </w:rPr>
      </w:pPr>
      <w:r>
        <w:t xml:space="preserve">We assume that all </w:t>
      </w:r>
      <w:r w:rsidRPr="00CF0399">
        <w:t xml:space="preserve">interactions </w:t>
      </w:r>
      <w:r>
        <w:t xml:space="preserve">are completed in two steps. The first step is </w:t>
      </w:r>
      <w:r w:rsidR="000D1F27">
        <w:t>protein complex formation</w:t>
      </w:r>
      <w:r>
        <w:t>, which is always reversible. The second step</w:t>
      </w:r>
      <w:r w:rsidR="00B3490E">
        <w:t xml:space="preserve"> forms ligand dimers,</w:t>
      </w:r>
      <w:r w:rsidR="00D4160D">
        <w:t xml:space="preserve"> blocks Notch receptor activation or leads to Notch receptor activation, that is, </w:t>
      </w:r>
      <w:r>
        <w:t>the cleavage of</w:t>
      </w:r>
      <w:r w:rsidR="00D4160D">
        <w:t xml:space="preserve"> the Notch receptor</w:t>
      </w:r>
      <w:r>
        <w:t xml:space="preserve"> intracellular domain. </w:t>
      </w:r>
      <w:r w:rsidR="000A727C">
        <w:t xml:space="preserve">To express this mathematically, let us consider the dimerization event described in S1. We generate </w:t>
      </w:r>
      <w:r w:rsidR="00164E75" w:rsidRPr="00164E75">
        <w:t>the following ordinary differential equation</w:t>
      </w:r>
      <w:r w:rsidR="000A727C">
        <w:t xml:space="preserve">, which takes account of ligand protein </w:t>
      </w:r>
      <w:r w:rsidR="000A727C" w:rsidRPr="007768D3">
        <w:rPr>
          <w:lang w:eastAsia="zh-CN"/>
        </w:rPr>
        <w:t>production</w:t>
      </w:r>
      <w:r w:rsidR="001C4ADE">
        <w:rPr>
          <w:lang w:eastAsia="zh-CN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1C4ADE">
        <w:rPr>
          <w:lang w:eastAsia="zh-CN"/>
        </w:rPr>
        <w:t>)</w:t>
      </w:r>
      <w:r w:rsidR="000A727C" w:rsidRPr="007768D3">
        <w:rPr>
          <w:lang w:eastAsia="zh-CN"/>
        </w:rPr>
        <w:t xml:space="preserve"> and degradation</w:t>
      </w:r>
      <w:r w:rsidR="001C4ADE">
        <w:rPr>
          <w:lang w:eastAsia="zh-CN"/>
        </w:rPr>
        <w:t xml:space="preserve"> (</w:t>
      </w:r>
      <m:oMath>
        <m:r>
          <w:rPr>
            <w:rFonts w:ascii="Cambria Math" w:hAnsi="Cambria Math"/>
            <w:sz w:val="24"/>
            <w:szCs w:val="24"/>
          </w:rPr>
          <m:t>β</m:t>
        </m:r>
      </m:oMath>
      <w:r w:rsidR="001C4ADE">
        <w:rPr>
          <w:lang w:eastAsia="zh-CN"/>
        </w:rPr>
        <w:t>)</w:t>
      </w:r>
      <w:r w:rsidR="00164E75">
        <w:t>:</w:t>
      </w:r>
    </w:p>
    <w:p w14:paraId="4CE63759" w14:textId="4CA8C23D" w:rsidR="00164E75" w:rsidRDefault="00164E75" w:rsidP="00B81F0A">
      <w:pPr>
        <w:jc w:val="right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L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-βL-2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,</m:t>
        </m:r>
      </m:oMath>
      <w:r>
        <w:rPr>
          <w:sz w:val="24"/>
          <w:szCs w:val="24"/>
        </w:rPr>
        <w:t xml:space="preserve">                    </w:t>
      </w:r>
      <w:r w:rsidR="00B81F0A">
        <w:rPr>
          <w:sz w:val="24"/>
          <w:szCs w:val="24"/>
        </w:rPr>
        <w:t xml:space="preserve">                                 </w:t>
      </w:r>
      <w:r>
        <w:rPr>
          <w:sz w:val="24"/>
          <w:szCs w:val="24"/>
        </w:rPr>
        <w:t xml:space="preserve">      (S</w:t>
      </w:r>
      <w:r w:rsidR="002459CA">
        <w:rPr>
          <w:sz w:val="24"/>
          <w:szCs w:val="24"/>
        </w:rPr>
        <w:t>2</w:t>
      </w:r>
      <w:r>
        <w:rPr>
          <w:sz w:val="24"/>
          <w:szCs w:val="24"/>
        </w:rPr>
        <w:t>)</w:t>
      </w:r>
    </w:p>
    <w:p w14:paraId="5455477C" w14:textId="2D4F5D5C" w:rsidR="00B32A28" w:rsidRDefault="00D1666E" w:rsidP="00C70400">
      <w:r w:rsidRPr="00C136E2">
        <w:rPr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C136E2">
        <w:rPr>
          <w:rFonts w:hint="eastAsia"/>
          <w:lang w:eastAsia="zh-CN"/>
        </w:rPr>
        <w:t xml:space="preserve"> </w:t>
      </w:r>
      <w:r w:rsidRPr="00C136E2">
        <w:rPr>
          <w:lang w:eastAsia="zh-CN"/>
        </w:rPr>
        <w:t>is dimerization rate</w:t>
      </w:r>
      <w:r w:rsidR="00FD4C71" w:rsidRPr="00C136E2">
        <w:rPr>
          <w:lang w:eastAsia="zh-CN"/>
        </w:rPr>
        <w:t xml:space="preserve"> </w:t>
      </w:r>
      <w:r w:rsidR="00FD4C71" w:rsidRPr="00C136E2">
        <w:rPr>
          <w:rFonts w:hint="eastAsia"/>
          <w:lang w:eastAsia="zh-CN"/>
        </w:rPr>
        <w:t>of</w:t>
      </w:r>
      <w:r w:rsidR="00FD4C71" w:rsidRPr="00C136E2">
        <w:rPr>
          <w:lang w:eastAsia="zh-CN"/>
        </w:rPr>
        <w:t xml:space="preserve"> ligand monomer</w:t>
      </w:r>
      <w:r w:rsidR="00C136E2" w:rsidRPr="00C136E2">
        <w:rPr>
          <w:lang w:eastAsia="zh-CN"/>
        </w:rPr>
        <w:t>s</w:t>
      </w:r>
      <w:r w:rsidR="00D26B1F" w:rsidRPr="00C136E2">
        <w:t>.</w:t>
      </w:r>
      <w:r w:rsidR="00DC646C" w:rsidRPr="00C136E2">
        <w:t xml:space="preserve"> </w:t>
      </w:r>
      <w:r w:rsidR="00164E75" w:rsidRPr="00C136E2">
        <w:t xml:space="preserve">We use the constant parameters to quantify the relative rates of </w:t>
      </w:r>
      <w:r w:rsidR="00977CBF" w:rsidRPr="00C136E2">
        <w:t>all</w:t>
      </w:r>
      <w:r w:rsidR="00164E75" w:rsidRPr="00C136E2">
        <w:t xml:space="preserve"> interactions.</w:t>
      </w:r>
      <w:r w:rsidR="00164E75" w:rsidRPr="00C136E2">
        <w:rPr>
          <w:rFonts w:hint="eastAsia"/>
          <w:lang w:eastAsia="zh-CN"/>
        </w:rPr>
        <w:t xml:space="preserve"> </w:t>
      </w:r>
      <w:r w:rsidR="00CF0399" w:rsidRPr="00C136E2">
        <w:t>Note that the empty set symbol in the second interaction</w:t>
      </w:r>
      <w:r w:rsidR="00C136E2">
        <w:t xml:space="preserve"> (S1)</w:t>
      </w:r>
      <w:r w:rsidR="00CF0399" w:rsidRPr="00C136E2">
        <w:t xml:space="preserve"> mean</w:t>
      </w:r>
      <w:r w:rsidR="00F67052" w:rsidRPr="00C136E2">
        <w:t>s</w:t>
      </w:r>
      <w:r w:rsidR="00CF0399" w:rsidRPr="00C136E2">
        <w:t xml:space="preserve"> that the</w:t>
      </w:r>
      <w:r w:rsidR="00CF0399" w:rsidRPr="00C136E2">
        <w:rPr>
          <w:rFonts w:hint="eastAsia"/>
          <w:lang w:eastAsia="zh-CN"/>
        </w:rPr>
        <w:t xml:space="preserve"> </w:t>
      </w:r>
      <w:r w:rsidR="00F67052" w:rsidRPr="00C136E2">
        <w:t>Notch receptor</w:t>
      </w:r>
      <w:r w:rsidR="00CF0399" w:rsidRPr="00C136E2">
        <w:t xml:space="preserve"> is inactivated</w:t>
      </w:r>
      <w:r w:rsidR="00F67052" w:rsidRPr="00C136E2">
        <w:t xml:space="preserve"> by ligand dimer</w:t>
      </w:r>
      <w:r w:rsidR="00CF0399" w:rsidRPr="00C136E2">
        <w:t>.</w:t>
      </w:r>
    </w:p>
    <w:p w14:paraId="58BD5688" w14:textId="77777777" w:rsidR="00284660" w:rsidRPr="008D6586" w:rsidRDefault="00284660" w:rsidP="00C70400"/>
    <w:p w14:paraId="4A75A50B" w14:textId="77777777" w:rsidR="00C70400" w:rsidRDefault="00C70400" w:rsidP="00C70400">
      <w:r w:rsidRPr="008669BB">
        <w:rPr>
          <w:rFonts w:ascii="CMSS8" w:hAnsi="CMSS8" w:cs="CMSS8"/>
          <w:b/>
          <w:bCs/>
        </w:rPr>
        <w:t>A formula for trans-activation</w:t>
      </w:r>
      <w:r>
        <w:rPr>
          <w:rFonts w:ascii="CMSS8" w:hAnsi="CMSS8" w:cs="CMSS8"/>
          <w:b/>
          <w:bCs/>
        </w:rPr>
        <w:t xml:space="preserve"> in the cells exposed to fixed level of external ligand</w:t>
      </w:r>
    </w:p>
    <w:p w14:paraId="71F9EB06" w14:textId="61EFCE71" w:rsidR="008D6586" w:rsidRPr="00C53CFA" w:rsidRDefault="00C70400" w:rsidP="008D6586">
      <w:pPr>
        <w:rPr>
          <w:rFonts w:ascii="CMR10" w:hAnsi="CMR10" w:cs="CMR10"/>
          <w:lang w:eastAsia="zh-CN"/>
        </w:rPr>
      </w:pPr>
      <w:r>
        <w:t>For engineering cells in which the expression of Notch ligand was inhibi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), </w:t>
      </w:r>
      <w:r w:rsidR="001C4ADE">
        <w:t>Eq.</w:t>
      </w:r>
      <w:r w:rsidR="00545352">
        <w:t xml:space="preserve"> (2) and Eq.</w:t>
      </w:r>
      <w:r>
        <w:t xml:space="preserve"> (</w:t>
      </w:r>
      <w:r w:rsidR="008D6586">
        <w:t>7</w:t>
      </w:r>
      <w:r>
        <w:t xml:space="preserve">) </w:t>
      </w:r>
      <w:r w:rsidR="001C4ADE">
        <w:t>reduce to</w:t>
      </w:r>
      <w:bookmarkStart w:id="5" w:name="_Hlk111839551"/>
    </w:p>
    <w:p w14:paraId="75B43CC1" w14:textId="62B3083A" w:rsidR="001C4ADE" w:rsidRDefault="001570E9" w:rsidP="008D6586">
      <w:pPr>
        <w:jc w:val="right"/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t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βN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w:bookmarkStart w:id="6" w:name="_Hlk112790068"/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xt</m:t>
                          </m:r>
                        </m:sub>
                      </m:sSub>
                      <w:bookmarkEnd w:id="6"/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N, </m:t>
                      </m:r>
                    </m:e>
                  </m:mr>
                </m:m>
              </m:e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x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N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S,          </m:t>
                </m:r>
              </m:e>
            </m:eqArr>
          </m:e>
        </m:d>
      </m:oMath>
      <w:r w:rsidR="008D6586" w:rsidRPr="00A875D1">
        <w:t xml:space="preserve">                               </w:t>
      </w:r>
      <w:r w:rsidR="008D6586">
        <w:t xml:space="preserve">       </w:t>
      </w:r>
      <w:r w:rsidR="008D6586" w:rsidRPr="00A875D1">
        <w:t xml:space="preserve">                    (</w:t>
      </w:r>
      <w:r w:rsidR="008D6586">
        <w:t>S3</w:t>
      </w:r>
      <w:r w:rsidR="008D6586" w:rsidRPr="00A875D1">
        <w:t>)</w:t>
      </w:r>
      <w:bookmarkEnd w:id="5"/>
    </w:p>
    <w:p w14:paraId="1E49842B" w14:textId="4DCC07F0" w:rsidR="00C70400" w:rsidRDefault="008D6586" w:rsidP="007902A0">
      <w:r w:rsidRPr="008D6586">
        <w:rPr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ext</m:t>
            </m:r>
          </m:sub>
        </m:sSub>
      </m:oMath>
      <w:r w:rsidRPr="008D6586">
        <w:rPr>
          <w:lang w:eastAsia="zh-CN"/>
        </w:rPr>
        <w:t xml:space="preserve"> is </w:t>
      </w:r>
      <w:r>
        <w:rPr>
          <w:lang w:eastAsia="zh-CN"/>
        </w:rPr>
        <w:t>the level of ligand available for trans-activation of Notch.</w:t>
      </w:r>
      <w:r w:rsidR="007902A0">
        <w:t xml:space="preserve"> T</w:t>
      </w:r>
      <w:r w:rsidR="00C70400">
        <w:t>he non-negative equilibrium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,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 w:rsidR="00C70400">
        <w:t>) of system (</w:t>
      </w:r>
      <w:r w:rsidR="007902A0">
        <w:t>S3</w:t>
      </w:r>
      <w:r w:rsidR="00C70400">
        <w:t>) satisfies</w:t>
      </w:r>
    </w:p>
    <w:p w14:paraId="0560320D" w14:textId="77777777" w:rsidR="00C70400" w:rsidRPr="00B37C4A" w:rsidRDefault="001570E9" w:rsidP="00C70400">
      <w:pPr>
        <w:rPr>
          <w:i/>
          <w:sz w:val="24"/>
          <w:szCs w:val="24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β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xt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sz w:val="24"/>
                    <w:szCs w:val="24"/>
                  </w:rPr>
                  <m:t>=0,</m:t>
                </m:r>
              </m:e>
            </m:mr>
            <m:mr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xt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hAnsi="Cambria Math"/>
                    <w:sz w:val="24"/>
                    <w:szCs w:val="24"/>
                  </w:rPr>
                  <m:t>=0.</m:t>
                </m:r>
              </m:e>
            </m:mr>
          </m:m>
        </m:oMath>
      </m:oMathPara>
    </w:p>
    <w:p w14:paraId="6A59052F" w14:textId="77777777" w:rsidR="00FE57F7" w:rsidRDefault="00C70400" w:rsidP="00FE57F7">
      <w:r>
        <w:t>Based on these equations, the stable Notch activity is given by</w:t>
      </w:r>
      <w:bookmarkStart w:id="7" w:name="_Hlk112791132"/>
    </w:p>
    <w:bookmarkStart w:id="8" w:name="_Hlk112791226"/>
    <w:p w14:paraId="7428D72E" w14:textId="153077F8" w:rsidR="00FE57F7" w:rsidRPr="00B37C4A" w:rsidRDefault="001570E9" w:rsidP="00FE57F7">
      <w:pPr>
        <w:rPr>
          <w:i/>
          <w:sz w:val="24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</m:acc>
          <w:bookmarkEnd w:id="8"/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lit/>
                </m:rPr>
                <w:rPr>
                  <w:rFonts w:ascii="Cambria Math" w:hAnsi="Cambria Math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  <m:r>
                <m:rPr>
                  <m:lit/>
                </m:rPr>
                <w:rPr>
                  <w:rFonts w:ascii="Cambria Math" w:hAnsi="Cambria Math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t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ex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.</m:t>
          </m:r>
        </m:oMath>
      </m:oMathPara>
    </w:p>
    <w:bookmarkEnd w:id="7"/>
    <w:p w14:paraId="08C52FF0" w14:textId="77777777" w:rsidR="00BD1AB2" w:rsidRDefault="00C70400" w:rsidP="00BD1AB2">
      <w:r>
        <w:lastRenderedPageBreak/>
        <w:t xml:space="preserve">In experiments, a fluorescent protein related to Notch-activity is often used to quantify the Notch activity since the time series of fluorescence intensity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can be obtained by tracking living cells. The fluorescent protein is relative stable, so we assume that the fluorescence (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) of cells is proportional to cumulative level of NICD (denoted as </w:t>
      </w:r>
      <m:oMath>
        <m:r>
          <w:rPr>
            <w:rFonts w:ascii="Cambria Math" w:hAnsi="Cambria Math"/>
          </w:rPr>
          <m:t>S</m:t>
        </m:r>
      </m:oMath>
      <w:r>
        <w:t xml:space="preserve">). Consequently, </w:t>
      </w:r>
      <w:bookmarkStart w:id="9" w:name="_Hlk96630284"/>
      <w:bookmarkStart w:id="10" w:name="_Hlk96629937"/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w:bookmarkEnd w:id="9"/>
        <m:r>
          <w:rPr>
            <w:rFonts w:ascii="Cambria Math" w:hAnsi="Cambria Math"/>
          </w:rPr>
          <m:t>A</m:t>
        </m:r>
        <m:nary>
          <m:naryPr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  <w:i/>
              </w:rPr>
            </m:ctrlPr>
          </m:sup>
          <m:e>
            <m:r>
              <w:rPr>
                <w:rFonts w:ascii="Cambria Math" w:hAnsi="Cambria Math"/>
              </w:rPr>
              <m:t>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</m:d>
            <m:r>
              <w:rPr>
                <w:rFonts w:ascii="Cambria Math" w:hAnsi="Cambria Math"/>
              </w:rPr>
              <m:t>dτ</m:t>
            </m:r>
            <m:ctrlPr>
              <w:rPr>
                <w:rFonts w:ascii="Cambria Math" w:hAnsi="Cambria Math"/>
                <w:i/>
              </w:rPr>
            </m:ctrlPr>
          </m:e>
        </m:nary>
      </m:oMath>
      <w:bookmarkEnd w:id="10"/>
      <w:r>
        <w:t xml:space="preserve">, where </w:t>
      </w:r>
      <m:oMath>
        <m:r>
          <w:rPr>
            <w:rFonts w:ascii="Cambria Math" w:hAnsi="Cambria Math"/>
          </w:rPr>
          <m:t>A</m:t>
        </m:r>
      </m:oMath>
      <w:r>
        <w:t xml:space="preserve"> is a transfer constant from </w:t>
      </w:r>
      <w:bookmarkStart w:id="11" w:name="_Hlk96630350"/>
      <w:r>
        <w:t>protein level to fluorescence</w:t>
      </w:r>
      <w:bookmarkEnd w:id="11"/>
      <w:r>
        <w:t xml:space="preserve">. </w:t>
      </w:r>
      <w:r w:rsidR="00891609">
        <w:t>Considering that,</w:t>
      </w:r>
    </w:p>
    <w:p w14:paraId="5DFA154B" w14:textId="6ED0C507" w:rsidR="00BB624E" w:rsidRDefault="00BD1AB2" w:rsidP="00BD1AB2">
      <w:pPr>
        <w:jc w:val="center"/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A</m:t>
          </m:r>
          <m:nary>
            <m:naryPr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0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r>
                <w:rPr>
                  <w:rFonts w:ascii="Cambria Math" w:hAnsi="Cambria Math"/>
                </w:rPr>
                <m:t>T</m:t>
              </m:r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</m:d>
              <m:r>
                <w:rPr>
                  <w:rFonts w:ascii="Cambria Math" w:hAnsi="Cambria Math"/>
                </w:rPr>
                <m:t>dτ</m:t>
              </m:r>
              <m:ctrlPr>
                <w:rPr>
                  <w:rFonts w:ascii="Cambria Math" w:hAnsi="Cambria Math"/>
                  <w:i/>
                </w:rPr>
              </m:ctrlPr>
            </m:e>
          </m:nary>
          <m:r>
            <w:rPr>
              <w:rFonts w:ascii="Cambria Math" w:hAnsi="Cambria Math"/>
            </w:rPr>
            <m:t>+A</m:t>
          </m:r>
          <m:nary>
            <m:naryPr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r>
                <w:rPr>
                  <w:rFonts w:ascii="Cambria Math" w:hAnsi="Cambria Math"/>
                </w:rPr>
                <m:t>t</m:t>
              </m:r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</m:d>
              <m:r>
                <w:rPr>
                  <w:rFonts w:ascii="Cambria Math" w:hAnsi="Cambria Math"/>
                </w:rPr>
                <m:t>dτ</m:t>
              </m:r>
              <m:ctrlPr>
                <w:rPr>
                  <w:rFonts w:ascii="Cambria Math" w:hAnsi="Cambria Math"/>
                  <w:i/>
                </w:rPr>
              </m:ctrlPr>
            </m:e>
          </m:nary>
          <m:r>
            <w:rPr>
              <w:rFonts w:ascii="Cambria Math" w:hAnsi="Cambria Math"/>
            </w:rPr>
            <m:t>.</m:t>
          </m:r>
        </m:oMath>
      </m:oMathPara>
    </w:p>
    <w:p w14:paraId="754D6E14" w14:textId="00CA6C2E" w:rsidR="00BD1AB2" w:rsidRPr="00C53CFA" w:rsidRDefault="00BD1AB2" w:rsidP="00BD1AB2">
      <w:pPr>
        <w:rPr>
          <w:rFonts w:ascii="CMR10" w:hAnsi="CMR10" w:cs="CMR10"/>
          <w:lang w:eastAsia="zh-CN"/>
        </w:rPr>
      </w:pPr>
      <w:r>
        <w:rPr>
          <w:lang w:eastAsia="zh-CN"/>
        </w:rPr>
        <w:t>When the reactions in a cell reach the stable state (</w:t>
      </w:r>
      <m:oMath>
        <m:r>
          <w:rPr>
            <w:rFonts w:ascii="Cambria Math" w:hAnsi="Cambria Math"/>
          </w:rPr>
          <m:t>T</m:t>
        </m:r>
      </m:oMath>
      <w:r>
        <w:rPr>
          <w:rFonts w:hint="eastAsia"/>
          <w:lang w:eastAsia="zh-CN"/>
        </w:rPr>
        <w:t xml:space="preserve"> </w:t>
      </w:r>
      <w:r>
        <w:rPr>
          <w:lang w:eastAsia="zh-CN"/>
        </w:rPr>
        <w:t>is</w:t>
      </w:r>
      <w:r w:rsidR="0083220B">
        <w:rPr>
          <w:lang w:eastAsia="zh-CN"/>
        </w:rPr>
        <w:t xml:space="preserve"> </w:t>
      </w:r>
      <w:r w:rsidR="00236533">
        <w:rPr>
          <w:lang w:eastAsia="zh-CN"/>
        </w:rPr>
        <w:t>relatively</w:t>
      </w:r>
      <w:r>
        <w:rPr>
          <w:lang w:eastAsia="zh-CN"/>
        </w:rPr>
        <w:t xml:space="preserve"> big),</w:t>
      </w:r>
      <w:r w:rsidR="00236533">
        <w:rPr>
          <w:lang w:eastAsia="zh-CN"/>
        </w:rPr>
        <w:t xml:space="preserve"> we have</w:t>
      </w:r>
    </w:p>
    <w:p w14:paraId="08E2D91A" w14:textId="70A4C4AD" w:rsidR="00BB624E" w:rsidRDefault="00BD1AB2" w:rsidP="00236533">
      <w:pPr>
        <w:jc w:val="right"/>
      </w:pPr>
      <m:oMath>
        <m:r>
          <w:rPr>
            <w:rFonts w:ascii="Cambria Math" w:hAnsi="Cambria Math"/>
            <w:sz w:val="24"/>
            <w:szCs w:val="24"/>
          </w:rPr>
          <m:t xml:space="preserve"> </m:t>
        </m:r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A</m:t>
        </m:r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</m:acc>
        <m:r>
          <w:rPr>
            <w:rFonts w:ascii="Cambria Math" w:hAnsi="Cambria Math"/>
            <w:sz w:val="24"/>
            <w:szCs w:val="24"/>
          </w:rPr>
          <m:t>t-</m:t>
        </m:r>
        <m:r>
          <w:rPr>
            <w:rFonts w:ascii="Cambria Math" w:hAnsi="Cambria Math"/>
          </w:rPr>
          <m:t>A</m:t>
        </m:r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</m:acc>
        <m:r>
          <w:rPr>
            <w:rFonts w:ascii="Cambria Math" w:hAnsi="Cambria Math"/>
            <w:sz w:val="24"/>
            <w:szCs w:val="24"/>
          </w:rPr>
          <m:t>T+</m:t>
        </m:r>
        <m:r>
          <w:rPr>
            <w:rFonts w:ascii="Cambria Math" w:hAnsi="Cambria Math"/>
          </w:rPr>
          <m:t>A</m:t>
        </m:r>
        <m:nary>
          <m:naryPr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  <w:i/>
              </w:rPr>
            </m:ctrlPr>
          </m:sup>
          <m:e>
            <m:r>
              <w:rPr>
                <w:rFonts w:ascii="Cambria Math" w:hAnsi="Cambria Math"/>
              </w:rPr>
              <m:t>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</m:d>
            <m:r>
              <w:rPr>
                <w:rFonts w:ascii="Cambria Math" w:hAnsi="Cambria Math"/>
              </w:rPr>
              <m:t>dτ</m:t>
            </m:r>
            <m:ctrlPr>
              <w:rPr>
                <w:rFonts w:ascii="Cambria Math" w:hAnsi="Cambria Math"/>
                <w:i/>
              </w:rPr>
            </m:ctrlPr>
          </m:e>
        </m:nary>
        <m:r>
          <w:rPr>
            <w:rFonts w:ascii="Cambria Math" w:hAnsi="Cambria Math"/>
          </w:rPr>
          <m:t>.</m:t>
        </m:r>
      </m:oMath>
      <w:r w:rsidRPr="00A875D1">
        <w:t xml:space="preserve">                               </w:t>
      </w:r>
      <w:r>
        <w:t xml:space="preserve">       </w:t>
      </w:r>
      <w:r w:rsidRPr="00A875D1">
        <w:t xml:space="preserve">                    (</w:t>
      </w:r>
      <w:r>
        <w:t>S4</w:t>
      </w:r>
      <w:r w:rsidRPr="00A875D1">
        <w:t>)</w:t>
      </w:r>
    </w:p>
    <w:p w14:paraId="01F25830" w14:textId="55738E8F" w:rsidR="00BB624E" w:rsidRPr="00C53CFA" w:rsidRDefault="00C70400" w:rsidP="00BB624E">
      <w:pPr>
        <w:rPr>
          <w:rFonts w:ascii="CMR10" w:hAnsi="CMR10" w:cs="CMR10"/>
          <w:lang w:eastAsia="zh-CN"/>
        </w:rPr>
      </w:pPr>
      <w:r>
        <w:t>Therefore</w:t>
      </w:r>
      <w:r w:rsidR="00236533">
        <w:t>, at the steady state</w:t>
      </w:r>
      <w:r>
        <w:t>, the production rate of fluorescence is</w:t>
      </w:r>
      <w:r>
        <w:rPr>
          <w:rFonts w:hint="eastAsia"/>
          <w:lang w:eastAsia="zh-CN"/>
        </w:rPr>
        <w:t xml:space="preserve"> </w:t>
      </w:r>
    </w:p>
    <w:p w14:paraId="1003EEF1" w14:textId="03F57810" w:rsidR="00BB624E" w:rsidRDefault="00BB624E" w:rsidP="00CE587C">
      <w:pPr>
        <w:jc w:val="right"/>
      </w:pPr>
      <m:oMath>
        <m:r>
          <w:rPr>
            <w:rFonts w:ascii="Cambria Math" w:hAnsi="Cambria Math"/>
            <w:sz w:val="24"/>
            <w:szCs w:val="24"/>
          </w:rPr>
          <m:t xml:space="preserve"> R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</w:rPr>
          <m:t>=A</m:t>
        </m:r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</m:acc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A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lit/>
              </m:rPr>
              <w:rPr>
                <w:rFonts w:ascii="Cambria Math" w:hAnsi="Cambria Math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β</m:t>
            </m:r>
            <m:r>
              <m:rPr>
                <m:lit/>
              </m:rPr>
              <w:rPr>
                <w:rFonts w:ascii="Cambria Math" w:hAnsi="Cambria Math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xt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t</m:t>
            </m:r>
          </m:sub>
        </m:sSub>
      </m:oMath>
      <w:r w:rsidRPr="00A875D1">
        <w:t xml:space="preserve">                               </w:t>
      </w:r>
      <w:r>
        <w:t xml:space="preserve">       </w:t>
      </w:r>
      <w:r w:rsidRPr="00A875D1">
        <w:t xml:space="preserve">                    (</w:t>
      </w:r>
      <w:r>
        <w:t>S</w:t>
      </w:r>
      <w:r w:rsidR="00CE587C">
        <w:t>5</w:t>
      </w:r>
      <w:r w:rsidRPr="00A875D1">
        <w:t>)</w:t>
      </w:r>
    </w:p>
    <w:p w14:paraId="4F843A7A" w14:textId="5A67FFC8" w:rsidR="00CE587C" w:rsidRPr="00CE587C" w:rsidRDefault="00C70400" w:rsidP="00CE587C">
      <w:pPr>
        <w:spacing w:after="200" w:line="276" w:lineRule="auto"/>
        <w:contextualSpacing/>
        <w:rPr>
          <w:rFonts w:ascii="Calibri" w:eastAsia="Calibri" w:hAnsi="Calibri" w:cs="Calibri"/>
          <w:lang w:val="en-GB"/>
        </w:rPr>
      </w:pPr>
      <w:r>
        <w:t>Based on the data on trans-activati</w:t>
      </w:r>
      <w:r w:rsidR="00595ED9">
        <w:t>on obtained by Sprinzak et al. [</w:t>
      </w:r>
      <w:r w:rsidR="00CE587C">
        <w:t>1</w:t>
      </w:r>
      <w:r w:rsidR="00595ED9">
        <w:t>]</w:t>
      </w:r>
      <w:bookmarkStart w:id="12" w:name="_GoBack"/>
      <w:bookmarkEnd w:id="12"/>
      <w:r>
        <w:t>, we estimate the parameters in the formula</w:t>
      </w:r>
      <w:r w:rsidR="00CE587C">
        <w:t xml:space="preserve"> (S5)</w:t>
      </w:r>
      <w:r>
        <w:t xml:space="preserve"> from 100 iterations of </w:t>
      </w:r>
      <w:bookmarkStart w:id="13" w:name="_Hlk112792181"/>
      <w:r>
        <w:t xml:space="preserve">fitting </w:t>
      </w:r>
      <w:bookmarkEnd w:id="13"/>
      <w:r>
        <w:t>8 time points, chosen randomly with replacement, out of a total 12 measured time points.</w:t>
      </w:r>
      <w:r w:rsidR="00554594">
        <w:t xml:space="preserve"> The fitting results are in Fig</w:t>
      </w:r>
      <w:r w:rsidR="00595ED9">
        <w:t>s</w:t>
      </w:r>
      <w:r w:rsidR="00554594">
        <w:t xml:space="preserve"> </w:t>
      </w:r>
      <w:r w:rsidR="00595ED9">
        <w:t xml:space="preserve">C and </w:t>
      </w:r>
      <w:r w:rsidR="00554594">
        <w:t>D.</w:t>
      </w:r>
    </w:p>
    <w:p w14:paraId="31B59228" w14:textId="77777777" w:rsidR="00CE587C" w:rsidRDefault="00CE587C" w:rsidP="00CE587C"/>
    <w:p w14:paraId="5773C507" w14:textId="06F316C3" w:rsidR="00CE587C" w:rsidRPr="00CE587C" w:rsidRDefault="00CE587C" w:rsidP="00CE587C">
      <w:pPr>
        <w:spacing w:after="200" w:line="276" w:lineRule="auto"/>
        <w:rPr>
          <w:rFonts w:ascii="Calibri" w:eastAsia="Calibri" w:hAnsi="Calibri" w:cs="Calibri"/>
          <w:sz w:val="28"/>
          <w:szCs w:val="28"/>
          <w:lang w:val="en-GB"/>
        </w:rPr>
      </w:pPr>
      <w:r w:rsidRPr="000F6D5E">
        <w:rPr>
          <w:rFonts w:ascii="Calibri" w:eastAsia="Calibri" w:hAnsi="Calibri" w:cs="Calibri"/>
          <w:sz w:val="28"/>
          <w:szCs w:val="28"/>
          <w:lang w:val="en-GB"/>
        </w:rPr>
        <w:t>References</w:t>
      </w:r>
    </w:p>
    <w:p w14:paraId="4040561B" w14:textId="451FA395" w:rsidR="00CE587C" w:rsidRDefault="00CE587C" w:rsidP="00C136E2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Calibri"/>
          <w:lang w:val="en-GB"/>
        </w:rPr>
      </w:pPr>
      <w:r w:rsidRPr="000F6D5E">
        <w:rPr>
          <w:rFonts w:ascii="Calibri" w:eastAsia="Calibri" w:hAnsi="Calibri" w:cs="Calibri"/>
          <w:lang w:val="en-GB"/>
        </w:rPr>
        <w:t>Sprinzak D, Lakhanpal A, LeBon L, Santat LA, Fontes ME, Anderson GA, et al. Cis-interactions between Notch and Delta generate mutually exclusive signalling states. Nature. 2010;465(7294):86--90.</w:t>
      </w:r>
    </w:p>
    <w:p w14:paraId="0186E3DA" w14:textId="1F3EE604" w:rsidR="006F61B9" w:rsidRDefault="006F61B9" w:rsidP="006F61B9">
      <w:pPr>
        <w:rPr>
          <w:rFonts w:ascii="Calibri" w:eastAsia="Calibri" w:hAnsi="Calibri" w:cs="Calibri"/>
          <w:lang w:val="en-GB"/>
        </w:rPr>
      </w:pPr>
    </w:p>
    <w:p w14:paraId="4B0AF2FB" w14:textId="77777777" w:rsidR="006F61B9" w:rsidRDefault="006F61B9" w:rsidP="006F61B9">
      <w:pPr>
        <w:rPr>
          <w:lang w:eastAsia="zh-CN"/>
        </w:rPr>
      </w:pPr>
    </w:p>
    <w:p w14:paraId="2EDFCF87" w14:textId="77777777" w:rsidR="006F61B9" w:rsidRDefault="006F61B9" w:rsidP="006F61B9"/>
    <w:p w14:paraId="5B2943C3" w14:textId="77777777" w:rsidR="006F61B9" w:rsidRDefault="006F61B9" w:rsidP="006F61B9">
      <w:pPr>
        <w:rPr>
          <w:b/>
          <w:bCs/>
        </w:rPr>
      </w:pPr>
      <w:r>
        <w:rPr>
          <w:b/>
          <w:bCs/>
        </w:rPr>
        <w:t>Code running on MATLAB R2021a (license from Leiden university)</w:t>
      </w:r>
    </w:p>
    <w:p w14:paraId="3430A7C1" w14:textId="3F865385" w:rsidR="007D4D03" w:rsidRPr="006F61B9" w:rsidRDefault="006F61B9" w:rsidP="006F6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28009"/>
          <w:sz w:val="30"/>
          <w:szCs w:val="30"/>
        </w:rPr>
      </w:pPr>
      <w:r w:rsidRPr="00FA5E20">
        <w:rPr>
          <w:rFonts w:ascii="Courier New" w:hAnsi="Courier New" w:cs="Courier New"/>
          <w:color w:val="028009"/>
          <w:sz w:val="30"/>
          <w:szCs w:val="30"/>
        </w:rPr>
        <w:t>https://github.com/DaipengChen/A-new-model-of-Notch-signalling</w:t>
      </w:r>
    </w:p>
    <w:p w14:paraId="59F49777" w14:textId="72A4FB27" w:rsidR="00D400C7" w:rsidRPr="00432F81" w:rsidRDefault="00432F81" w:rsidP="00432F81">
      <w:pPr>
        <w:spacing w:after="200" w:line="276" w:lineRule="auto"/>
        <w:contextualSpacing/>
        <w:rPr>
          <w:rFonts w:ascii="Calibri" w:eastAsia="Calibri" w:hAnsi="Calibri" w:cs="Calibri"/>
          <w:lang w:val="en-GB"/>
        </w:rPr>
      </w:pPr>
      <w:r>
        <w:rPr>
          <w:noProof/>
        </w:rPr>
        <w:lastRenderedPageBreak/>
        <w:drawing>
          <wp:inline distT="0" distB="0" distL="0" distR="0" wp14:anchorId="232408B1" wp14:editId="4AFE7930">
            <wp:extent cx="5972810" cy="2145665"/>
            <wp:effectExtent l="0" t="0" r="889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CB33E" w14:textId="74272D9C" w:rsidR="00881A23" w:rsidRDefault="00C57C80" w:rsidP="00167ECA">
      <w:pPr>
        <w:rPr>
          <w:rFonts w:ascii="CMSS8" w:hAnsi="CMSS8" w:cs="CMSS8"/>
          <w:lang w:eastAsia="zh-CN"/>
        </w:rPr>
      </w:pPr>
      <w:r w:rsidRPr="0074395C">
        <w:rPr>
          <w:b/>
          <w:bCs/>
        </w:rPr>
        <w:t xml:space="preserve">Fig </w:t>
      </w:r>
      <w:r w:rsidR="00432F81">
        <w:rPr>
          <w:b/>
          <w:bCs/>
        </w:rPr>
        <w:t>A</w:t>
      </w:r>
      <w:r w:rsidRPr="0074395C">
        <w:rPr>
          <w:b/>
          <w:bCs/>
        </w:rPr>
        <w:t>.</w:t>
      </w:r>
      <w:r>
        <w:t xml:space="preserve"> </w:t>
      </w:r>
      <w:r w:rsidR="00167ECA">
        <w:t>T</w:t>
      </w:r>
      <w:r w:rsidR="00167ECA" w:rsidRPr="007E4A20">
        <w:t>est</w:t>
      </w:r>
      <w:r w:rsidR="00167ECA">
        <w:t>ing</w:t>
      </w:r>
      <w:r w:rsidR="00167ECA" w:rsidRPr="007E4A20">
        <w:t xml:space="preserve"> the general applicability of our model</w:t>
      </w:r>
      <w:r w:rsidR="00167ECA">
        <w:t xml:space="preserve"> on t</w:t>
      </w:r>
      <w:r w:rsidR="00167ECA" w:rsidRPr="00CC651A">
        <w:rPr>
          <w:rFonts w:cs="CMR10"/>
          <w:color w:val="000000" w:themeColor="text1"/>
        </w:rPr>
        <w:t>he dynamics of trans-activation</w:t>
      </w:r>
      <w:r w:rsidR="00167ECA">
        <w:rPr>
          <w:rFonts w:cs="CMR10"/>
          <w:color w:val="000000" w:themeColor="text1"/>
        </w:rPr>
        <w:t xml:space="preserve"> in Notch signaling</w:t>
      </w:r>
      <w:r w:rsidR="00167ECA" w:rsidRPr="00CC651A">
        <w:rPr>
          <w:rFonts w:cs="CMR10"/>
          <w:color w:val="000000" w:themeColor="text1"/>
        </w:rPr>
        <w:t>.</w:t>
      </w:r>
      <w:r w:rsidR="00881A23" w:rsidRPr="00881A23">
        <w:rPr>
          <w:rFonts w:ascii="CMSS8" w:hAnsi="CMSS8" w:cs="CMSS8"/>
          <w:color w:val="000000" w:themeColor="text1"/>
          <w:lang w:eastAsia="zh-CN"/>
        </w:rPr>
        <w:t xml:space="preserve"> </w:t>
      </w:r>
      <w:r w:rsidR="00881A23">
        <w:rPr>
          <w:rFonts w:cs="CMR10"/>
          <w:color w:val="000000" w:themeColor="text1"/>
        </w:rPr>
        <w:t>(</w:t>
      </w:r>
      <w:r w:rsidR="00432F81">
        <w:rPr>
          <w:rFonts w:cs="CMR10"/>
          <w:color w:val="000000" w:themeColor="text1"/>
        </w:rPr>
        <w:t>a</w:t>
      </w:r>
      <w:r w:rsidR="00881A23" w:rsidRPr="00514AF9">
        <w:rPr>
          <w:rFonts w:cs="CMR10"/>
          <w:color w:val="000000" w:themeColor="text1"/>
        </w:rPr>
        <w:t>-</w:t>
      </w:r>
      <w:r w:rsidR="00432F81">
        <w:rPr>
          <w:rFonts w:cs="CMR10"/>
          <w:color w:val="000000" w:themeColor="text1"/>
        </w:rPr>
        <w:t>b</w:t>
      </w:r>
      <w:r w:rsidR="00881A23">
        <w:rPr>
          <w:rFonts w:cs="CMR10"/>
          <w:color w:val="000000" w:themeColor="text1"/>
        </w:rPr>
        <w:t>) Eq.</w:t>
      </w:r>
      <w:r w:rsidR="00881A23" w:rsidRPr="00514AF9">
        <w:rPr>
          <w:rFonts w:cs="CMR10"/>
          <w:color w:val="000000" w:themeColor="text1"/>
        </w:rPr>
        <w:t xml:space="preserve"> </w:t>
      </w:r>
      <w:r w:rsidR="00881A23">
        <w:t>S5</w:t>
      </w:r>
      <w:r w:rsidR="00881A23">
        <w:rPr>
          <w:rFonts w:cs="CMR10"/>
          <w:color w:val="000000" w:themeColor="text1"/>
        </w:rPr>
        <w:t xml:space="preserve"> was</w:t>
      </w:r>
      <w:r w:rsidR="00881A23">
        <w:rPr>
          <w:rFonts w:ascii="CMSS8" w:hAnsi="CMSS8" w:cs="CMSS8"/>
        </w:rPr>
        <w:t xml:space="preserve"> fitted to the observed experimental Notch trans-activation results</w:t>
      </w:r>
      <w:r w:rsidR="007D4D03">
        <w:rPr>
          <w:rFonts w:ascii="CMSS8" w:hAnsi="CMSS8" w:cs="CMSS8"/>
        </w:rPr>
        <w:t xml:space="preserve"> (1)</w:t>
      </w:r>
      <w:r w:rsidR="00881A23">
        <w:rPr>
          <w:rFonts w:ascii="CMSS8" w:hAnsi="CMSS8" w:cs="CMSS8"/>
        </w:rPr>
        <w:t>.</w:t>
      </w:r>
      <w:r w:rsidR="009D018C">
        <w:rPr>
          <w:rFonts w:ascii="CMSS8" w:hAnsi="CMSS8" w:cs="CMSS8"/>
        </w:rPr>
        <w:t xml:space="preserve"> Here cell line 1 and cell line 2 have different Notch receptor</w:t>
      </w:r>
      <w:r w:rsidR="00365235">
        <w:rPr>
          <w:rFonts w:ascii="CMSS8" w:hAnsi="CMSS8" w:cs="CMSS8"/>
        </w:rPr>
        <w:t xml:space="preserve"> structure</w:t>
      </w:r>
      <w:r w:rsidR="009D018C">
        <w:rPr>
          <w:rFonts w:ascii="CMSS8" w:hAnsi="CMSS8" w:cs="CMSS8"/>
        </w:rPr>
        <w:t>.</w:t>
      </w:r>
      <w:r w:rsidR="00881A23">
        <w:rPr>
          <w:rFonts w:ascii="CMSS8" w:hAnsi="CMSS8" w:cs="CMSS8"/>
        </w:rPr>
        <w:t xml:space="preserve"> The fitting parameters are two </w:t>
      </w:r>
      <w:r w:rsidR="00881A23" w:rsidRPr="00BB3861">
        <w:rPr>
          <w:rFonts w:ascii="CMSS8" w:hAnsi="CMSS8" w:cs="CMSS8"/>
        </w:rPr>
        <w:t>combined parameters</w:t>
      </w:r>
      <w:r w:rsidR="00881A23" w:rsidRPr="00B37C4A">
        <w:rPr>
          <w:rFonts w:ascii="CMSS8" w:hAnsi="CMSS8" w:cs="CMSS8"/>
          <w:i/>
          <w:iCs/>
        </w:rPr>
        <w:t xml:space="preserve"> </w:t>
      </w:r>
      <m:oMath>
        <m:r>
          <w:rPr>
            <w:rFonts w:ascii="Cambria Math" w:hAnsi="Cambria Math" w:cs="CMSS8"/>
          </w:rPr>
          <m:t>A</m:t>
        </m:r>
        <m:sSub>
          <m:sSubPr>
            <m:ctrlPr>
              <w:rPr>
                <w:rFonts w:ascii="Cambria Math" w:eastAsia="SimSun" w:hAnsi="Cambria Math" w:cs="Calibri"/>
                <w:i/>
                <w:iCs/>
              </w:rPr>
            </m:ctrlPr>
          </m:sSubPr>
          <m:e>
            <m:r>
              <w:rPr>
                <w:rFonts w:ascii="Cambria Math" w:hAnsi="Cambria Math" w:cs="Calibri"/>
              </w:rPr>
              <m:t>N</m:t>
            </m:r>
          </m:e>
          <m:sub>
            <m:r>
              <w:rPr>
                <w:rFonts w:ascii="Cambria Math" w:hAnsi="Cambria Math" w:cs="Calibri"/>
              </w:rPr>
              <m:t>0</m:t>
            </m:r>
          </m:sub>
        </m:sSub>
        <m:r>
          <m:rPr>
            <m:lit/>
          </m:rPr>
          <w:rPr>
            <w:rFonts w:ascii="Cambria Math" w:hAnsi="Cambria Math" w:cs="Calibri"/>
          </w:rPr>
          <m:t>/</m:t>
        </m:r>
        <m:sSub>
          <m:sSubPr>
            <m:ctrlPr>
              <w:rPr>
                <w:rFonts w:ascii="Cambria Math" w:eastAsia="SimSun" w:hAnsi="Cambria Math" w:cs="Calibri"/>
                <w:i/>
                <w:iCs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S</m:t>
            </m:r>
          </m:sub>
        </m:sSub>
      </m:oMath>
      <w:r w:rsidR="00881A23">
        <w:rPr>
          <w:rFonts w:ascii="CMSS8" w:hAnsi="CMSS8" w:cs="CMSS8" w:hint="eastAsia"/>
          <w:lang w:eastAsia="zh-CN"/>
        </w:rPr>
        <w:t xml:space="preserve"> </w:t>
      </w:r>
      <w:r w:rsidR="00881A23">
        <w:rPr>
          <w:rFonts w:ascii="CMSS8" w:hAnsi="CMSS8" w:cs="CMSS8"/>
          <w:lang w:eastAsia="zh-CN"/>
        </w:rPr>
        <w:t xml:space="preserve">and </w:t>
      </w:r>
      <m:oMath>
        <m:r>
          <w:rPr>
            <w:rFonts w:ascii="Cambria Math" w:hAnsi="Cambria Math" w:cs="CMSS8"/>
            <w:lang w:eastAsia="zh-CN"/>
          </w:rPr>
          <m:t>β</m:t>
        </m:r>
        <m:r>
          <m:rPr>
            <m:lit/>
          </m:rPr>
          <w:rPr>
            <w:rFonts w:ascii="Cambria Math" w:hAnsi="Cambria Math" w:cs="Calibri"/>
          </w:rPr>
          <m:t>/</m:t>
        </m:r>
        <m:sSub>
          <m:sSubPr>
            <m:ctrlPr>
              <w:rPr>
                <w:rFonts w:ascii="Cambria Math" w:eastAsia="SimSun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k</m:t>
            </m:r>
          </m:e>
          <m:sub>
            <m:r>
              <w:rPr>
                <w:rFonts w:ascii="Cambria Math" w:hAnsi="Cambria Math" w:cs="Calibri"/>
              </w:rPr>
              <m:t>t</m:t>
            </m:r>
          </m:sub>
        </m:sSub>
      </m:oMath>
      <w:r w:rsidR="00881A23">
        <w:rPr>
          <w:rFonts w:ascii="CMSS8" w:hAnsi="CMSS8" w:cs="CMSS8" w:hint="eastAsia"/>
          <w:lang w:eastAsia="zh-CN"/>
        </w:rPr>
        <w:t xml:space="preserve"> </w:t>
      </w:r>
      <w:r w:rsidR="00881A23">
        <w:rPr>
          <w:rFonts w:ascii="CMSS8" w:hAnsi="CMSS8" w:cs="CMSS8"/>
          <w:lang w:eastAsia="zh-CN"/>
        </w:rPr>
        <w:t>in Eq</w:t>
      </w:r>
      <w:r w:rsidR="00365235">
        <w:rPr>
          <w:rFonts w:ascii="CMSS8" w:hAnsi="CMSS8" w:cs="CMSS8"/>
          <w:lang w:eastAsia="zh-CN"/>
        </w:rPr>
        <w:t>.</w:t>
      </w:r>
      <w:r w:rsidR="00881A23">
        <w:rPr>
          <w:rFonts w:ascii="CMSS8" w:hAnsi="CMSS8" w:cs="CMSS8"/>
          <w:lang w:eastAsia="zh-CN"/>
        </w:rPr>
        <w:t xml:space="preserve"> (</w:t>
      </w:r>
      <w:r w:rsidR="00365235">
        <w:rPr>
          <w:rFonts w:ascii="CMSS8" w:hAnsi="CMSS8" w:cs="CMSS8"/>
          <w:lang w:eastAsia="zh-CN"/>
        </w:rPr>
        <w:t>S5</w:t>
      </w:r>
      <w:r w:rsidR="00881A23">
        <w:rPr>
          <w:rFonts w:ascii="CMSS8" w:hAnsi="CMSS8" w:cs="CMSS8"/>
          <w:lang w:eastAsia="zh-CN"/>
        </w:rPr>
        <w:t>)</w:t>
      </w:r>
      <w:r w:rsidR="00881A23">
        <w:rPr>
          <w:rFonts w:ascii="CMSS8" w:hAnsi="CMSS8" w:cs="CMSS8" w:hint="eastAsia"/>
          <w:lang w:eastAsia="zh-CN"/>
        </w:rPr>
        <w:t>.</w:t>
      </w:r>
    </w:p>
    <w:p w14:paraId="2D4070FC" w14:textId="1C3B39D5" w:rsidR="007D4D03" w:rsidRDefault="007D4D03" w:rsidP="00167ECA">
      <w:pPr>
        <w:rPr>
          <w:rFonts w:ascii="CMSS8" w:hAnsi="CMSS8" w:cs="CMSS8"/>
          <w:lang w:eastAsia="zh-CN"/>
        </w:rPr>
      </w:pPr>
    </w:p>
    <w:p w14:paraId="27266264" w14:textId="06997125" w:rsidR="007D4D03" w:rsidRDefault="007D4D03" w:rsidP="00167ECA">
      <w:pPr>
        <w:rPr>
          <w:rFonts w:ascii="CMSS8" w:hAnsi="CMSS8" w:cs="CMSS8"/>
          <w:lang w:eastAsia="zh-CN"/>
        </w:rPr>
      </w:pPr>
    </w:p>
    <w:p w14:paraId="4796519D" w14:textId="65C1A12C" w:rsidR="007D4D03" w:rsidRDefault="007D4D03" w:rsidP="00167ECA">
      <w:pPr>
        <w:rPr>
          <w:rFonts w:ascii="CMSS8" w:hAnsi="CMSS8" w:cs="CMSS8"/>
          <w:lang w:eastAsia="zh-CN"/>
        </w:rPr>
      </w:pPr>
    </w:p>
    <w:p w14:paraId="5051084C" w14:textId="4FB83A5A" w:rsidR="000D24AD" w:rsidRDefault="000D24AD" w:rsidP="00167ECA">
      <w:pPr>
        <w:rPr>
          <w:rFonts w:ascii="CMSS8" w:hAnsi="CMSS8" w:cs="CMSS8"/>
          <w:lang w:eastAsia="zh-CN"/>
        </w:rPr>
      </w:pPr>
    </w:p>
    <w:p w14:paraId="69A37A5D" w14:textId="3F9A42AA" w:rsidR="000D24AD" w:rsidRDefault="000D24AD" w:rsidP="00167ECA">
      <w:pPr>
        <w:rPr>
          <w:rFonts w:ascii="CMSS8" w:hAnsi="CMSS8" w:cs="CMSS8"/>
          <w:lang w:eastAsia="zh-CN"/>
        </w:rPr>
      </w:pPr>
    </w:p>
    <w:p w14:paraId="1BFC376C" w14:textId="35E6DE89" w:rsidR="000D24AD" w:rsidRDefault="000D24AD" w:rsidP="00167ECA">
      <w:pPr>
        <w:rPr>
          <w:rFonts w:ascii="CMSS8" w:hAnsi="CMSS8" w:cs="CMSS8"/>
          <w:lang w:eastAsia="zh-CN"/>
        </w:rPr>
      </w:pPr>
    </w:p>
    <w:p w14:paraId="74F3FF5D" w14:textId="4F988B92" w:rsidR="000D24AD" w:rsidRDefault="000D24AD" w:rsidP="00167ECA">
      <w:pPr>
        <w:rPr>
          <w:rFonts w:ascii="CMSS8" w:hAnsi="CMSS8" w:cs="CMSS8"/>
          <w:lang w:eastAsia="zh-CN"/>
        </w:rPr>
      </w:pPr>
    </w:p>
    <w:p w14:paraId="2A2F3263" w14:textId="6FACCB57" w:rsidR="000D24AD" w:rsidRDefault="000D24AD" w:rsidP="00167ECA">
      <w:pPr>
        <w:rPr>
          <w:rFonts w:ascii="CMSS8" w:hAnsi="CMSS8" w:cs="CMSS8"/>
          <w:lang w:eastAsia="zh-CN"/>
        </w:rPr>
      </w:pPr>
    </w:p>
    <w:p w14:paraId="5301BE78" w14:textId="04F4D0CC" w:rsidR="000D24AD" w:rsidRDefault="000D24AD" w:rsidP="00167ECA">
      <w:pPr>
        <w:rPr>
          <w:rFonts w:ascii="CMSS8" w:hAnsi="CMSS8" w:cs="CMSS8"/>
          <w:lang w:eastAsia="zh-CN"/>
        </w:rPr>
      </w:pPr>
    </w:p>
    <w:p w14:paraId="3EFAD55C" w14:textId="177D010D" w:rsidR="000D24AD" w:rsidRDefault="000D24AD" w:rsidP="00167ECA">
      <w:pPr>
        <w:rPr>
          <w:rFonts w:ascii="CMSS8" w:hAnsi="CMSS8" w:cs="CMSS8"/>
          <w:lang w:eastAsia="zh-CN"/>
        </w:rPr>
      </w:pPr>
    </w:p>
    <w:p w14:paraId="319DFC88" w14:textId="14EDB8B6" w:rsidR="00D94D09" w:rsidRDefault="00D94D09" w:rsidP="00167ECA">
      <w:pPr>
        <w:rPr>
          <w:rFonts w:ascii="CMSS8" w:hAnsi="CMSS8" w:cs="CMSS8"/>
          <w:lang w:eastAsia="zh-CN"/>
        </w:rPr>
      </w:pPr>
    </w:p>
    <w:p w14:paraId="7ED3E6A5" w14:textId="77777777" w:rsidR="00D94D09" w:rsidRDefault="00D94D09" w:rsidP="00167ECA">
      <w:pPr>
        <w:rPr>
          <w:rFonts w:ascii="CMSS8" w:hAnsi="CMSS8" w:cs="CMSS8"/>
          <w:lang w:eastAsia="zh-CN"/>
        </w:rPr>
      </w:pPr>
    </w:p>
    <w:p w14:paraId="791F1713" w14:textId="38C51EAD" w:rsidR="007D4D03" w:rsidRDefault="007D4D03" w:rsidP="00167ECA">
      <w:pPr>
        <w:rPr>
          <w:rFonts w:ascii="CMSS8" w:hAnsi="CMSS8" w:cs="CMSS8"/>
          <w:lang w:eastAsia="zh-CN"/>
        </w:rPr>
      </w:pPr>
    </w:p>
    <w:p w14:paraId="45315C22" w14:textId="5E3C5FA2" w:rsidR="000D24AD" w:rsidRDefault="000D24AD" w:rsidP="000D24AD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11A8519B" wp14:editId="014F6534">
            <wp:extent cx="5972810" cy="162687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7B2C">
        <w:rPr>
          <w:b/>
          <w:bCs/>
        </w:rPr>
        <w:t xml:space="preserve">Fig </w:t>
      </w:r>
      <w:r w:rsidR="00D94D09">
        <w:rPr>
          <w:b/>
          <w:bCs/>
        </w:rPr>
        <w:t>B</w:t>
      </w:r>
      <w:r w:rsidRPr="00A47B2C">
        <w:rPr>
          <w:b/>
          <w:bCs/>
        </w:rPr>
        <w:t>.</w:t>
      </w:r>
      <w:r w:rsidRPr="00A47B2C">
        <w:t xml:space="preserve"> </w:t>
      </w:r>
      <w:r w:rsidRPr="005908AB">
        <w:t>Schematic representation of</w:t>
      </w:r>
      <w:r w:rsidRPr="00A00AEA">
        <w:t xml:space="preserve"> </w:t>
      </w:r>
      <w:r>
        <w:t>N</w:t>
      </w:r>
      <w:r>
        <w:rPr>
          <w:rFonts w:hint="eastAsia"/>
          <w:lang w:eastAsia="zh-CN"/>
        </w:rPr>
        <w:t>otch</w:t>
      </w:r>
      <w:r>
        <w:t xml:space="preserve"> ligand oligomerization and</w:t>
      </w:r>
      <w:r>
        <w:rPr>
          <w:rFonts w:hint="eastAsia"/>
          <w:lang w:eastAsia="zh-CN"/>
        </w:rPr>
        <w:t xml:space="preserve"> </w:t>
      </w:r>
      <w:r w:rsidRPr="00A00AEA">
        <w:t>the model where</w:t>
      </w:r>
      <w:r>
        <w:t xml:space="preserve"> ligand dimerization and</w:t>
      </w:r>
      <w:r w:rsidRPr="00A00AEA">
        <w:t xml:space="preserve"> cis-inhibition</w:t>
      </w:r>
      <w:r>
        <w:t xml:space="preserve"> of Notch</w:t>
      </w:r>
      <w:r w:rsidRPr="00A00AEA">
        <w:t xml:space="preserve"> happen in the cytoplasm</w:t>
      </w:r>
      <w:r>
        <w:rPr>
          <w:lang w:eastAsia="zh-CN"/>
        </w:rPr>
        <w:t>. Only non-inactivated ligand and receptor can move from the cytoplasm to membrane.</w:t>
      </w:r>
    </w:p>
    <w:p w14:paraId="09313742" w14:textId="40218929" w:rsidR="00A32BFE" w:rsidRDefault="00A32BFE" w:rsidP="000D24AD">
      <w:pPr>
        <w:rPr>
          <w:lang w:eastAsia="zh-CN"/>
        </w:rPr>
      </w:pPr>
    </w:p>
    <w:p w14:paraId="6197CDD9" w14:textId="17C0E383" w:rsidR="00A32BFE" w:rsidRDefault="00A32BFE" w:rsidP="000D24AD">
      <w:pPr>
        <w:rPr>
          <w:lang w:eastAsia="zh-CN"/>
        </w:rPr>
      </w:pPr>
    </w:p>
    <w:p w14:paraId="5DE4DEB9" w14:textId="304139A6" w:rsidR="00A32BFE" w:rsidRDefault="00A32BFE" w:rsidP="000D24AD">
      <w:pPr>
        <w:rPr>
          <w:lang w:eastAsia="zh-CN"/>
        </w:rPr>
      </w:pPr>
    </w:p>
    <w:p w14:paraId="514D51FF" w14:textId="1E4F826C" w:rsidR="00A32BFE" w:rsidRDefault="00A32BFE" w:rsidP="000D24AD">
      <w:pPr>
        <w:rPr>
          <w:lang w:eastAsia="zh-CN"/>
        </w:rPr>
      </w:pPr>
    </w:p>
    <w:p w14:paraId="6B4B3A74" w14:textId="400E7072" w:rsidR="00A32BFE" w:rsidRDefault="00A32BFE" w:rsidP="000D24AD">
      <w:pPr>
        <w:rPr>
          <w:lang w:eastAsia="zh-CN"/>
        </w:rPr>
      </w:pPr>
    </w:p>
    <w:p w14:paraId="04FCAC72" w14:textId="6C703B85" w:rsidR="00A32BFE" w:rsidRDefault="00A32BFE" w:rsidP="000D24AD">
      <w:pPr>
        <w:rPr>
          <w:lang w:eastAsia="zh-CN"/>
        </w:rPr>
      </w:pPr>
    </w:p>
    <w:p w14:paraId="1438D0FC" w14:textId="62B606B9" w:rsidR="00A32BFE" w:rsidRDefault="00A32BFE" w:rsidP="000D24AD">
      <w:pPr>
        <w:rPr>
          <w:lang w:eastAsia="zh-CN"/>
        </w:rPr>
      </w:pPr>
    </w:p>
    <w:p w14:paraId="7C2CC35E" w14:textId="77777777" w:rsidR="00A32BFE" w:rsidRDefault="00A32BFE" w:rsidP="000D24AD"/>
    <w:p w14:paraId="7D36A68A" w14:textId="77777777" w:rsidR="007D4D03" w:rsidRDefault="007D4D03" w:rsidP="00167ECA">
      <w:pPr>
        <w:rPr>
          <w:rFonts w:cs="CMR10"/>
          <w:color w:val="000000" w:themeColor="text1"/>
        </w:rPr>
      </w:pPr>
    </w:p>
    <w:p w14:paraId="1F9BC855" w14:textId="08D1EA8D" w:rsidR="00D410FC" w:rsidRDefault="00D410FC" w:rsidP="00D7416D">
      <w:pPr>
        <w:rPr>
          <w:rFonts w:cs="CMSS8"/>
          <w:color w:val="000000" w:themeColor="text1"/>
          <w:lang w:eastAsia="zh-CN"/>
        </w:rPr>
      </w:pPr>
      <w:r w:rsidRPr="00D410FC">
        <w:rPr>
          <w:rFonts w:cs="CMSS8"/>
          <w:noProof/>
          <w:color w:val="000000" w:themeColor="text1"/>
        </w:rPr>
        <w:lastRenderedPageBreak/>
        <w:drawing>
          <wp:inline distT="0" distB="0" distL="0" distR="0" wp14:anchorId="050547A4" wp14:editId="369A0086">
            <wp:extent cx="3057525" cy="3571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0753B" w14:textId="2B740294" w:rsidR="00683C57" w:rsidRDefault="00D410FC" w:rsidP="00D7416D">
      <w:r w:rsidRPr="003B4903">
        <w:rPr>
          <w:b/>
          <w:bCs/>
        </w:rPr>
        <w:t xml:space="preserve">Fig </w:t>
      </w:r>
      <w:r w:rsidR="00D94D09">
        <w:rPr>
          <w:b/>
          <w:bCs/>
        </w:rPr>
        <w:t>C</w:t>
      </w:r>
      <w:r>
        <w:rPr>
          <w:b/>
          <w:bCs/>
        </w:rPr>
        <w:t>.</w:t>
      </w:r>
      <w:r>
        <w:t xml:space="preserve"> Notch ligand heterodimerization. The indicated constructs were transfected into tissue-culture cells. Complexes were resolved by immunoprecipitation and visualized with the shown antibodies.</w:t>
      </w:r>
    </w:p>
    <w:p w14:paraId="6433FE48" w14:textId="1581C872" w:rsidR="00CF59C5" w:rsidRDefault="00D63DDB" w:rsidP="00D7416D">
      <w:r>
        <w:rPr>
          <w:noProof/>
        </w:rPr>
        <w:lastRenderedPageBreak/>
        <w:drawing>
          <wp:inline distT="0" distB="0" distL="0" distR="0" wp14:anchorId="0B4D5ECF" wp14:editId="2EF384F9">
            <wp:extent cx="5972810" cy="436499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6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84955" w14:textId="4F4109D7" w:rsidR="005908AB" w:rsidRDefault="00CF59C5" w:rsidP="00D7416D">
      <w:pPr>
        <w:rPr>
          <w:lang w:eastAsia="zh-CN"/>
        </w:rPr>
      </w:pPr>
      <w:bookmarkStart w:id="14" w:name="_Hlk118810935"/>
      <w:r w:rsidRPr="00A47B2C">
        <w:rPr>
          <w:b/>
          <w:bCs/>
        </w:rPr>
        <w:t xml:space="preserve">Fig </w:t>
      </w:r>
      <w:r w:rsidR="00280969">
        <w:rPr>
          <w:b/>
          <w:bCs/>
        </w:rPr>
        <w:t>D</w:t>
      </w:r>
      <w:r w:rsidRPr="00A47B2C">
        <w:rPr>
          <w:b/>
          <w:bCs/>
        </w:rPr>
        <w:t>.</w:t>
      </w:r>
      <w:r w:rsidRPr="00A47B2C">
        <w:t xml:space="preserve"> Parameter sensitivity analysis.</w:t>
      </w:r>
      <w:r w:rsidR="00C8673E" w:rsidRPr="00A47B2C">
        <w:t xml:space="preserve"> The </w:t>
      </w:r>
      <w:r w:rsidR="00184072">
        <w:t xml:space="preserve">parameter sets are generated using hypercube sampling. Each </w:t>
      </w:r>
      <w:r w:rsidR="00C8673E" w:rsidRPr="00A47B2C">
        <w:t>parameter</w:t>
      </w:r>
      <w:bookmarkStart w:id="15" w:name="_Hlk102475444"/>
      <w:r w:rsidR="00C8673E" w:rsidRPr="00A47B2C">
        <w:rPr>
          <w:i/>
        </w:rPr>
        <w:t xml:space="preserve"> </w:t>
      </w:r>
      <m:oMath>
        <m:r>
          <w:rPr>
            <w:rFonts w:ascii="Cambria Math" w:hAnsi="Cambria Math"/>
          </w:rPr>
          <m:t>par</m:t>
        </m:r>
      </m:oMath>
      <w:bookmarkEnd w:id="15"/>
      <w:r w:rsidR="00C8673E" w:rsidRPr="00A47B2C">
        <w:t xml:space="preserve"> is</w:t>
      </w:r>
      <w:r w:rsidR="00184072">
        <w:t xml:space="preserve"> generated</w:t>
      </w:r>
      <w:r w:rsidR="00C8673E" w:rsidRPr="00A47B2C">
        <w:t xml:space="preserve"> from 0 to </w:t>
      </w:r>
      <m:oMath>
        <m:r>
          <w:rPr>
            <w:rFonts w:ascii="Cambria Math" w:hAnsi="Cambria Math"/>
          </w:rPr>
          <m:t>2*par</m:t>
        </m:r>
      </m:oMath>
      <w:r w:rsidR="00197A06">
        <w:rPr>
          <w:rFonts w:hint="eastAsia"/>
          <w:lang w:eastAsia="zh-CN"/>
        </w:rPr>
        <w:t xml:space="preserve"> </w:t>
      </w:r>
      <w:r w:rsidR="00197A06" w:rsidRPr="00197A06">
        <w:rPr>
          <w:lang w:eastAsia="zh-CN"/>
        </w:rPr>
        <w:t>around the baseline of</w:t>
      </w:r>
      <w:r w:rsidR="00197A06">
        <w:rPr>
          <w:lang w:eastAsia="zh-CN"/>
        </w:rPr>
        <w:t xml:space="preserve"> all</w:t>
      </w:r>
      <w:r w:rsidR="00197A06" w:rsidRPr="00197A06">
        <w:rPr>
          <w:lang w:eastAsia="zh-CN"/>
        </w:rPr>
        <w:t xml:space="preserve"> parameters (Table 1)</w:t>
      </w:r>
      <w:r w:rsidR="00C8673E" w:rsidRPr="00A47B2C">
        <w:rPr>
          <w:rFonts w:hint="eastAsia"/>
          <w:lang w:eastAsia="zh-CN"/>
        </w:rPr>
        <w:t>.</w:t>
      </w:r>
      <w:r w:rsidR="00E51D5C" w:rsidRPr="00A47B2C">
        <w:rPr>
          <w:lang w:eastAsia="zh-CN"/>
        </w:rPr>
        <w:t xml:space="preserve"> (</w:t>
      </w:r>
      <w:r w:rsidR="00280969">
        <w:rPr>
          <w:lang w:eastAsia="zh-CN"/>
        </w:rPr>
        <w:t>a</w:t>
      </w:r>
      <w:r w:rsidR="00E51D5C" w:rsidRPr="00A47B2C">
        <w:rPr>
          <w:lang w:eastAsia="zh-CN"/>
        </w:rPr>
        <w:t>-</w:t>
      </w:r>
      <w:r w:rsidR="00280969">
        <w:rPr>
          <w:lang w:eastAsia="zh-CN"/>
        </w:rPr>
        <w:t>c</w:t>
      </w:r>
      <w:r w:rsidR="00E51D5C" w:rsidRPr="00A47B2C">
        <w:rPr>
          <w:lang w:eastAsia="zh-CN"/>
        </w:rPr>
        <w:t xml:space="preserve">) The simulated time series of Notch activity in </w:t>
      </w:r>
      <w:r w:rsidR="00197A06">
        <w:rPr>
          <w:lang w:eastAsia="zh-CN"/>
        </w:rPr>
        <w:t>single</w:t>
      </w:r>
      <w:r w:rsidR="00184072">
        <w:rPr>
          <w:lang w:eastAsia="zh-CN"/>
        </w:rPr>
        <w:t xml:space="preserve"> cell</w:t>
      </w:r>
      <w:r w:rsidR="00197A06">
        <w:rPr>
          <w:lang w:eastAsia="zh-CN"/>
        </w:rPr>
        <w:t>s</w:t>
      </w:r>
      <w:r w:rsidR="00184072">
        <w:rPr>
          <w:lang w:eastAsia="zh-CN"/>
        </w:rPr>
        <w:t xml:space="preserve"> exposed to fixed</w:t>
      </w:r>
      <w:r w:rsidR="00457066">
        <w:rPr>
          <w:lang w:eastAsia="zh-CN"/>
        </w:rPr>
        <w:t xml:space="preserve"> level of</w:t>
      </w:r>
      <w:r w:rsidR="00184072">
        <w:rPr>
          <w:lang w:eastAsia="zh-CN"/>
        </w:rPr>
        <w:t xml:space="preserve"> external ligands (</w:t>
      </w:r>
      <w:r w:rsidR="00280969">
        <w:rPr>
          <w:lang w:eastAsia="zh-CN"/>
        </w:rPr>
        <w:t>a</w:t>
      </w:r>
      <w:r w:rsidR="00184072">
        <w:rPr>
          <w:lang w:eastAsia="zh-CN"/>
        </w:rPr>
        <w:t xml:space="preserve">), in </w:t>
      </w:r>
      <w:r w:rsidR="00E51D5C" w:rsidRPr="00A47B2C">
        <w:rPr>
          <w:lang w:eastAsia="zh-CN"/>
        </w:rPr>
        <w:t>two interacting cells (</w:t>
      </w:r>
      <w:r w:rsidR="00280969">
        <w:rPr>
          <w:lang w:eastAsia="zh-CN"/>
        </w:rPr>
        <w:t>b</w:t>
      </w:r>
      <w:r w:rsidR="00E51D5C" w:rsidRPr="00A47B2C">
        <w:rPr>
          <w:lang w:eastAsia="zh-CN"/>
        </w:rPr>
        <w:t>)</w:t>
      </w:r>
      <w:r w:rsidR="00B70E3F">
        <w:rPr>
          <w:lang w:eastAsia="zh-CN"/>
        </w:rPr>
        <w:t>,</w:t>
      </w:r>
      <w:r w:rsidR="00E51D5C" w:rsidRPr="00A47B2C">
        <w:rPr>
          <w:lang w:eastAsia="zh-CN"/>
        </w:rPr>
        <w:t xml:space="preserve"> and</w:t>
      </w:r>
      <w:r w:rsidR="00184072">
        <w:rPr>
          <w:lang w:eastAsia="zh-CN"/>
        </w:rPr>
        <w:t xml:space="preserve"> in</w:t>
      </w:r>
      <w:r w:rsidR="00E51D5C" w:rsidRPr="00A47B2C">
        <w:rPr>
          <w:lang w:eastAsia="zh-CN"/>
        </w:rPr>
        <w:t xml:space="preserve"> isolated cells (</w:t>
      </w:r>
      <w:r w:rsidR="00280969">
        <w:rPr>
          <w:lang w:eastAsia="zh-CN"/>
        </w:rPr>
        <w:t>c</w:t>
      </w:r>
      <w:r w:rsidR="00E51D5C" w:rsidRPr="00A47B2C">
        <w:rPr>
          <w:lang w:eastAsia="zh-CN"/>
        </w:rPr>
        <w:t>) using different parameter sets.</w:t>
      </w:r>
      <w:r w:rsidR="003D1EEA" w:rsidRPr="00A47B2C">
        <w:t xml:space="preserve"> (</w:t>
      </w:r>
      <w:r w:rsidR="00280969">
        <w:t>d</w:t>
      </w:r>
      <w:r w:rsidR="003D5C24">
        <w:t>-</w:t>
      </w:r>
      <w:r w:rsidR="00280969">
        <w:t>i</w:t>
      </w:r>
      <w:r w:rsidR="003D1EEA" w:rsidRPr="00A47B2C">
        <w:t>) PRCC</w:t>
      </w:r>
      <w:r w:rsidR="003D1EEA" w:rsidRPr="00A47B2C">
        <w:rPr>
          <w:rFonts w:hint="eastAsia"/>
          <w:lang w:eastAsia="zh-CN"/>
        </w:rPr>
        <w:t>s</w:t>
      </w:r>
      <w:r w:rsidR="003D1EEA" w:rsidRPr="00A47B2C">
        <w:rPr>
          <w:lang w:eastAsia="zh-CN"/>
        </w:rPr>
        <w:t xml:space="preserve"> for the eight parameters for the steady state of the Notch activity in </w:t>
      </w:r>
      <w:r w:rsidR="003D5C24">
        <w:rPr>
          <w:lang w:eastAsia="zh-CN"/>
        </w:rPr>
        <w:t xml:space="preserve">different </w:t>
      </w:r>
      <w:r w:rsidR="00B70E3F">
        <w:rPr>
          <w:lang w:eastAsia="zh-CN"/>
        </w:rPr>
        <w:t>simulation settings</w:t>
      </w:r>
      <w:r w:rsidR="003D1EEA" w:rsidRPr="00A47B2C">
        <w:rPr>
          <w:lang w:eastAsia="zh-CN"/>
        </w:rPr>
        <w:t>.</w:t>
      </w:r>
      <w:r w:rsidR="00197A06">
        <w:rPr>
          <w:lang w:eastAsia="zh-CN"/>
        </w:rPr>
        <w:t xml:space="preserve"> Because of the non-monotonic response of Notch to intracellular ligands, we considered low levels of intracellular ligand (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w:rPr>
                <w:rFonts w:ascii="Cambria Math" w:hAnsi="Cambria Math"/>
                <w:lang w:eastAsia="zh-CN"/>
              </w:rPr>
              <m:t>0</m:t>
            </m:r>
          </m:sub>
        </m:sSub>
        <m:r>
          <w:rPr>
            <w:rFonts w:ascii="Cambria Math" w:hAnsi="Cambria Math"/>
            <w:lang w:eastAsia="zh-CN"/>
          </w:rPr>
          <m:t>=100</m:t>
        </m:r>
      </m:oMath>
      <w:r w:rsidR="00197A06">
        <w:rPr>
          <w:lang w:eastAsia="zh-CN"/>
        </w:rPr>
        <w:t>) and high levels of intracellular ligand (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L</m:t>
            </m:r>
          </m:e>
          <m:sub>
            <m:r>
              <w:rPr>
                <w:rFonts w:ascii="Cambria Math" w:hAnsi="Cambria Math"/>
                <w:lang w:eastAsia="zh-CN"/>
              </w:rPr>
              <m:t>0</m:t>
            </m:r>
          </m:sub>
        </m:sSub>
        <m:r>
          <w:rPr>
            <w:rFonts w:ascii="Cambria Math" w:hAnsi="Cambria Math"/>
            <w:lang w:eastAsia="zh-CN"/>
          </w:rPr>
          <m:t>=1000</m:t>
        </m:r>
      </m:oMath>
      <w:r w:rsidR="00197A06">
        <w:rPr>
          <w:lang w:eastAsia="zh-CN"/>
        </w:rPr>
        <w:t>).</w:t>
      </w:r>
      <w:bookmarkEnd w:id="14"/>
    </w:p>
    <w:sectPr w:rsidR="005908A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8596C" w14:textId="77777777" w:rsidR="001570E9" w:rsidRDefault="001570E9" w:rsidP="00A67435">
      <w:pPr>
        <w:spacing w:after="0" w:line="240" w:lineRule="auto"/>
      </w:pPr>
      <w:r>
        <w:separator/>
      </w:r>
    </w:p>
  </w:endnote>
  <w:endnote w:type="continuationSeparator" w:id="0">
    <w:p w14:paraId="24A67BA0" w14:textId="77777777" w:rsidR="001570E9" w:rsidRDefault="001570E9" w:rsidP="00A6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MSS8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altName w:val="Yu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7D78A" w14:textId="77777777" w:rsidR="001570E9" w:rsidRDefault="001570E9" w:rsidP="00A67435">
      <w:pPr>
        <w:spacing w:after="0" w:line="240" w:lineRule="auto"/>
      </w:pPr>
      <w:r>
        <w:separator/>
      </w:r>
    </w:p>
  </w:footnote>
  <w:footnote w:type="continuationSeparator" w:id="0">
    <w:p w14:paraId="562AE994" w14:textId="77777777" w:rsidR="001570E9" w:rsidRDefault="001570E9" w:rsidP="00A67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536A2B"/>
    <w:multiLevelType w:val="hybridMultilevel"/>
    <w:tmpl w:val="84E257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D5E"/>
    <w:rsid w:val="0000172D"/>
    <w:rsid w:val="00002163"/>
    <w:rsid w:val="00003966"/>
    <w:rsid w:val="0001119D"/>
    <w:rsid w:val="000117B9"/>
    <w:rsid w:val="00013681"/>
    <w:rsid w:val="00016A1C"/>
    <w:rsid w:val="00017964"/>
    <w:rsid w:val="0002031D"/>
    <w:rsid w:val="000204CE"/>
    <w:rsid w:val="000208EC"/>
    <w:rsid w:val="00025845"/>
    <w:rsid w:val="0003205A"/>
    <w:rsid w:val="00033FEA"/>
    <w:rsid w:val="00034B20"/>
    <w:rsid w:val="00036ECB"/>
    <w:rsid w:val="000465F4"/>
    <w:rsid w:val="0004754A"/>
    <w:rsid w:val="000503DD"/>
    <w:rsid w:val="00053E96"/>
    <w:rsid w:val="0005607A"/>
    <w:rsid w:val="00057222"/>
    <w:rsid w:val="00061196"/>
    <w:rsid w:val="000627E6"/>
    <w:rsid w:val="000640DD"/>
    <w:rsid w:val="000641D8"/>
    <w:rsid w:val="000643B8"/>
    <w:rsid w:val="00066F3E"/>
    <w:rsid w:val="00067B7F"/>
    <w:rsid w:val="00072DA8"/>
    <w:rsid w:val="00074E71"/>
    <w:rsid w:val="00075BF3"/>
    <w:rsid w:val="00077469"/>
    <w:rsid w:val="0008438A"/>
    <w:rsid w:val="00086525"/>
    <w:rsid w:val="000866CE"/>
    <w:rsid w:val="00093DC9"/>
    <w:rsid w:val="000A01C8"/>
    <w:rsid w:val="000A727C"/>
    <w:rsid w:val="000B0831"/>
    <w:rsid w:val="000B2710"/>
    <w:rsid w:val="000B3E3C"/>
    <w:rsid w:val="000B4761"/>
    <w:rsid w:val="000B5E21"/>
    <w:rsid w:val="000C23A5"/>
    <w:rsid w:val="000C4970"/>
    <w:rsid w:val="000C5BC0"/>
    <w:rsid w:val="000C6951"/>
    <w:rsid w:val="000C7236"/>
    <w:rsid w:val="000D1A5C"/>
    <w:rsid w:val="000D1F27"/>
    <w:rsid w:val="000D24AD"/>
    <w:rsid w:val="000D3B12"/>
    <w:rsid w:val="000D4DA8"/>
    <w:rsid w:val="000E01FA"/>
    <w:rsid w:val="000E0D27"/>
    <w:rsid w:val="000E37FA"/>
    <w:rsid w:val="000E465C"/>
    <w:rsid w:val="000E5B7C"/>
    <w:rsid w:val="000E5C10"/>
    <w:rsid w:val="000F7CDF"/>
    <w:rsid w:val="00100EA8"/>
    <w:rsid w:val="00106445"/>
    <w:rsid w:val="00117B16"/>
    <w:rsid w:val="0012039E"/>
    <w:rsid w:val="0012532C"/>
    <w:rsid w:val="00127AB4"/>
    <w:rsid w:val="001409DD"/>
    <w:rsid w:val="00141057"/>
    <w:rsid w:val="001479A9"/>
    <w:rsid w:val="00152042"/>
    <w:rsid w:val="00152D98"/>
    <w:rsid w:val="001548F2"/>
    <w:rsid w:val="00154DA3"/>
    <w:rsid w:val="00156CF3"/>
    <w:rsid w:val="001570E9"/>
    <w:rsid w:val="00157F4D"/>
    <w:rsid w:val="00160D8A"/>
    <w:rsid w:val="00163345"/>
    <w:rsid w:val="00163561"/>
    <w:rsid w:val="00164E75"/>
    <w:rsid w:val="00166733"/>
    <w:rsid w:val="00167ECA"/>
    <w:rsid w:val="00171DA5"/>
    <w:rsid w:val="00171F89"/>
    <w:rsid w:val="00173992"/>
    <w:rsid w:val="00174032"/>
    <w:rsid w:val="001777C6"/>
    <w:rsid w:val="00180544"/>
    <w:rsid w:val="00184072"/>
    <w:rsid w:val="00191B68"/>
    <w:rsid w:val="00195387"/>
    <w:rsid w:val="00195F06"/>
    <w:rsid w:val="00197A06"/>
    <w:rsid w:val="001A22AE"/>
    <w:rsid w:val="001A2DA3"/>
    <w:rsid w:val="001A364A"/>
    <w:rsid w:val="001A5C26"/>
    <w:rsid w:val="001B0732"/>
    <w:rsid w:val="001B54A2"/>
    <w:rsid w:val="001B585A"/>
    <w:rsid w:val="001C1041"/>
    <w:rsid w:val="001C13CB"/>
    <w:rsid w:val="001C1E33"/>
    <w:rsid w:val="001C4ADE"/>
    <w:rsid w:val="001D0229"/>
    <w:rsid w:val="001D0CFC"/>
    <w:rsid w:val="001D37CB"/>
    <w:rsid w:val="001D3A80"/>
    <w:rsid w:val="001D5D4A"/>
    <w:rsid w:val="001D76F9"/>
    <w:rsid w:val="001E156A"/>
    <w:rsid w:val="001E28C2"/>
    <w:rsid w:val="001E5A43"/>
    <w:rsid w:val="001E6CD5"/>
    <w:rsid w:val="001E74C5"/>
    <w:rsid w:val="001E7627"/>
    <w:rsid w:val="001F34A7"/>
    <w:rsid w:val="001F5D47"/>
    <w:rsid w:val="00202429"/>
    <w:rsid w:val="0020519D"/>
    <w:rsid w:val="002107B2"/>
    <w:rsid w:val="00211DA0"/>
    <w:rsid w:val="002140F1"/>
    <w:rsid w:val="00215CCD"/>
    <w:rsid w:val="00217D21"/>
    <w:rsid w:val="00222154"/>
    <w:rsid w:val="002267CC"/>
    <w:rsid w:val="00227C31"/>
    <w:rsid w:val="0023001B"/>
    <w:rsid w:val="00236533"/>
    <w:rsid w:val="002401DF"/>
    <w:rsid w:val="00242803"/>
    <w:rsid w:val="00244725"/>
    <w:rsid w:val="002459CA"/>
    <w:rsid w:val="002501EF"/>
    <w:rsid w:val="00252D5C"/>
    <w:rsid w:val="002532AA"/>
    <w:rsid w:val="00256229"/>
    <w:rsid w:val="002573B8"/>
    <w:rsid w:val="00261A19"/>
    <w:rsid w:val="00264BEB"/>
    <w:rsid w:val="00265484"/>
    <w:rsid w:val="00266424"/>
    <w:rsid w:val="00280969"/>
    <w:rsid w:val="00280FD5"/>
    <w:rsid w:val="00284660"/>
    <w:rsid w:val="002A028B"/>
    <w:rsid w:val="002A7F2E"/>
    <w:rsid w:val="002C15E8"/>
    <w:rsid w:val="002C4C5B"/>
    <w:rsid w:val="002C6C23"/>
    <w:rsid w:val="002C7DE6"/>
    <w:rsid w:val="002E0A62"/>
    <w:rsid w:val="002E0B81"/>
    <w:rsid w:val="002E4762"/>
    <w:rsid w:val="002E5045"/>
    <w:rsid w:val="002E51D0"/>
    <w:rsid w:val="002F07B7"/>
    <w:rsid w:val="002F6B9F"/>
    <w:rsid w:val="002F78DF"/>
    <w:rsid w:val="00300C36"/>
    <w:rsid w:val="00302C9E"/>
    <w:rsid w:val="003051D7"/>
    <w:rsid w:val="00305525"/>
    <w:rsid w:val="0030750F"/>
    <w:rsid w:val="003079C8"/>
    <w:rsid w:val="00310EF8"/>
    <w:rsid w:val="00313623"/>
    <w:rsid w:val="00317AAF"/>
    <w:rsid w:val="00324F32"/>
    <w:rsid w:val="003272A2"/>
    <w:rsid w:val="003308B3"/>
    <w:rsid w:val="003333AD"/>
    <w:rsid w:val="00342CC6"/>
    <w:rsid w:val="00342DA6"/>
    <w:rsid w:val="00345015"/>
    <w:rsid w:val="003475B1"/>
    <w:rsid w:val="00352433"/>
    <w:rsid w:val="00352DBA"/>
    <w:rsid w:val="00361ED5"/>
    <w:rsid w:val="00363490"/>
    <w:rsid w:val="00365235"/>
    <w:rsid w:val="00367AFA"/>
    <w:rsid w:val="0037513C"/>
    <w:rsid w:val="003773BC"/>
    <w:rsid w:val="00381101"/>
    <w:rsid w:val="0038342B"/>
    <w:rsid w:val="00385D74"/>
    <w:rsid w:val="00386548"/>
    <w:rsid w:val="003866EB"/>
    <w:rsid w:val="00386933"/>
    <w:rsid w:val="00390D66"/>
    <w:rsid w:val="003923F0"/>
    <w:rsid w:val="00392A1A"/>
    <w:rsid w:val="003963FF"/>
    <w:rsid w:val="003A11D1"/>
    <w:rsid w:val="003A6E2C"/>
    <w:rsid w:val="003A7B77"/>
    <w:rsid w:val="003B3596"/>
    <w:rsid w:val="003B4D78"/>
    <w:rsid w:val="003B7DCD"/>
    <w:rsid w:val="003C00E3"/>
    <w:rsid w:val="003C1338"/>
    <w:rsid w:val="003C1C05"/>
    <w:rsid w:val="003D1D2C"/>
    <w:rsid w:val="003D1EEA"/>
    <w:rsid w:val="003D5116"/>
    <w:rsid w:val="003D5C24"/>
    <w:rsid w:val="003D6542"/>
    <w:rsid w:val="003E626B"/>
    <w:rsid w:val="003F73D3"/>
    <w:rsid w:val="00400BC0"/>
    <w:rsid w:val="00401778"/>
    <w:rsid w:val="004022E6"/>
    <w:rsid w:val="00402351"/>
    <w:rsid w:val="00404A0A"/>
    <w:rsid w:val="00407FF8"/>
    <w:rsid w:val="00410211"/>
    <w:rsid w:val="00411DB2"/>
    <w:rsid w:val="00416426"/>
    <w:rsid w:val="004178E0"/>
    <w:rsid w:val="00423813"/>
    <w:rsid w:val="00424D37"/>
    <w:rsid w:val="00430C7B"/>
    <w:rsid w:val="00432F81"/>
    <w:rsid w:val="0043460D"/>
    <w:rsid w:val="004361AF"/>
    <w:rsid w:val="00436C74"/>
    <w:rsid w:val="004402A9"/>
    <w:rsid w:val="00440B78"/>
    <w:rsid w:val="00445569"/>
    <w:rsid w:val="0044655D"/>
    <w:rsid w:val="004470C0"/>
    <w:rsid w:val="00447CA5"/>
    <w:rsid w:val="00450C4B"/>
    <w:rsid w:val="00452E87"/>
    <w:rsid w:val="00457066"/>
    <w:rsid w:val="004570E8"/>
    <w:rsid w:val="0045760A"/>
    <w:rsid w:val="00460AE5"/>
    <w:rsid w:val="00463886"/>
    <w:rsid w:val="00463A71"/>
    <w:rsid w:val="004641F0"/>
    <w:rsid w:val="00464CC1"/>
    <w:rsid w:val="00465A0B"/>
    <w:rsid w:val="00465D5E"/>
    <w:rsid w:val="004677AE"/>
    <w:rsid w:val="00470C86"/>
    <w:rsid w:val="00470D39"/>
    <w:rsid w:val="00476466"/>
    <w:rsid w:val="00477D48"/>
    <w:rsid w:val="004807B9"/>
    <w:rsid w:val="004809CD"/>
    <w:rsid w:val="00486CF5"/>
    <w:rsid w:val="004902BA"/>
    <w:rsid w:val="00491E4A"/>
    <w:rsid w:val="00492799"/>
    <w:rsid w:val="0049563C"/>
    <w:rsid w:val="00495EEF"/>
    <w:rsid w:val="004A6C7C"/>
    <w:rsid w:val="004B1014"/>
    <w:rsid w:val="004B1FF1"/>
    <w:rsid w:val="004B3739"/>
    <w:rsid w:val="004B40A5"/>
    <w:rsid w:val="004B6091"/>
    <w:rsid w:val="004C549D"/>
    <w:rsid w:val="004C6753"/>
    <w:rsid w:val="004D17D3"/>
    <w:rsid w:val="004D7DA6"/>
    <w:rsid w:val="004E2856"/>
    <w:rsid w:val="004F0751"/>
    <w:rsid w:val="004F4C38"/>
    <w:rsid w:val="004F5CAC"/>
    <w:rsid w:val="004F79FC"/>
    <w:rsid w:val="005018D0"/>
    <w:rsid w:val="00502EF4"/>
    <w:rsid w:val="00502F45"/>
    <w:rsid w:val="005057E0"/>
    <w:rsid w:val="005063DE"/>
    <w:rsid w:val="005105D9"/>
    <w:rsid w:val="00512B0E"/>
    <w:rsid w:val="00513729"/>
    <w:rsid w:val="00514AF9"/>
    <w:rsid w:val="00516EF5"/>
    <w:rsid w:val="00525D9C"/>
    <w:rsid w:val="005320E9"/>
    <w:rsid w:val="00533554"/>
    <w:rsid w:val="0053384F"/>
    <w:rsid w:val="00533948"/>
    <w:rsid w:val="0053399C"/>
    <w:rsid w:val="00535AF4"/>
    <w:rsid w:val="0053647F"/>
    <w:rsid w:val="005368E2"/>
    <w:rsid w:val="00537071"/>
    <w:rsid w:val="0053782E"/>
    <w:rsid w:val="00540500"/>
    <w:rsid w:val="0054260B"/>
    <w:rsid w:val="00543678"/>
    <w:rsid w:val="00545352"/>
    <w:rsid w:val="00553849"/>
    <w:rsid w:val="00554594"/>
    <w:rsid w:val="005546CB"/>
    <w:rsid w:val="005549E2"/>
    <w:rsid w:val="00555240"/>
    <w:rsid w:val="005567EE"/>
    <w:rsid w:val="0056395E"/>
    <w:rsid w:val="0056530F"/>
    <w:rsid w:val="005664BC"/>
    <w:rsid w:val="0057083B"/>
    <w:rsid w:val="005723CC"/>
    <w:rsid w:val="005734DE"/>
    <w:rsid w:val="00582769"/>
    <w:rsid w:val="00583C20"/>
    <w:rsid w:val="00585B0C"/>
    <w:rsid w:val="005908AB"/>
    <w:rsid w:val="00592E5C"/>
    <w:rsid w:val="00595384"/>
    <w:rsid w:val="0059587F"/>
    <w:rsid w:val="00595ED9"/>
    <w:rsid w:val="005978F6"/>
    <w:rsid w:val="005A40F7"/>
    <w:rsid w:val="005A680D"/>
    <w:rsid w:val="005A7B33"/>
    <w:rsid w:val="005B2E94"/>
    <w:rsid w:val="005B5725"/>
    <w:rsid w:val="005C0A54"/>
    <w:rsid w:val="005C10ED"/>
    <w:rsid w:val="005C1508"/>
    <w:rsid w:val="005C1FC6"/>
    <w:rsid w:val="005C5EEB"/>
    <w:rsid w:val="005D2E17"/>
    <w:rsid w:val="005D2F1F"/>
    <w:rsid w:val="005D371B"/>
    <w:rsid w:val="005D4B82"/>
    <w:rsid w:val="005D50D2"/>
    <w:rsid w:val="005E5C82"/>
    <w:rsid w:val="005E5FE6"/>
    <w:rsid w:val="005F5751"/>
    <w:rsid w:val="005F78EC"/>
    <w:rsid w:val="0060011A"/>
    <w:rsid w:val="0060537C"/>
    <w:rsid w:val="006077D7"/>
    <w:rsid w:val="006123A9"/>
    <w:rsid w:val="00612C40"/>
    <w:rsid w:val="00617629"/>
    <w:rsid w:val="00620CAF"/>
    <w:rsid w:val="006221BC"/>
    <w:rsid w:val="0062331A"/>
    <w:rsid w:val="006326FB"/>
    <w:rsid w:val="00633862"/>
    <w:rsid w:val="006438BB"/>
    <w:rsid w:val="00644280"/>
    <w:rsid w:val="0064663B"/>
    <w:rsid w:val="006537C7"/>
    <w:rsid w:val="006549D5"/>
    <w:rsid w:val="00657D35"/>
    <w:rsid w:val="00662436"/>
    <w:rsid w:val="006632FC"/>
    <w:rsid w:val="00664C91"/>
    <w:rsid w:val="0067244F"/>
    <w:rsid w:val="00672E08"/>
    <w:rsid w:val="0067395E"/>
    <w:rsid w:val="00680B5E"/>
    <w:rsid w:val="00681D6C"/>
    <w:rsid w:val="00683A03"/>
    <w:rsid w:val="00683C57"/>
    <w:rsid w:val="00685E97"/>
    <w:rsid w:val="00686B85"/>
    <w:rsid w:val="006912B5"/>
    <w:rsid w:val="0069249C"/>
    <w:rsid w:val="00692CE0"/>
    <w:rsid w:val="00696215"/>
    <w:rsid w:val="006A140B"/>
    <w:rsid w:val="006A1494"/>
    <w:rsid w:val="006A2997"/>
    <w:rsid w:val="006A4E93"/>
    <w:rsid w:val="006B156B"/>
    <w:rsid w:val="006B1940"/>
    <w:rsid w:val="006B42F6"/>
    <w:rsid w:val="006C37E3"/>
    <w:rsid w:val="006D5541"/>
    <w:rsid w:val="006D5FFC"/>
    <w:rsid w:val="006E211B"/>
    <w:rsid w:val="006E331D"/>
    <w:rsid w:val="006E66DC"/>
    <w:rsid w:val="006F30DB"/>
    <w:rsid w:val="006F440A"/>
    <w:rsid w:val="006F61B9"/>
    <w:rsid w:val="006F7620"/>
    <w:rsid w:val="00700B35"/>
    <w:rsid w:val="007027AD"/>
    <w:rsid w:val="00703441"/>
    <w:rsid w:val="007043BE"/>
    <w:rsid w:val="007074D0"/>
    <w:rsid w:val="00707B72"/>
    <w:rsid w:val="00713909"/>
    <w:rsid w:val="007154CC"/>
    <w:rsid w:val="00727F7C"/>
    <w:rsid w:val="00732C83"/>
    <w:rsid w:val="00734405"/>
    <w:rsid w:val="0074395C"/>
    <w:rsid w:val="00745AE9"/>
    <w:rsid w:val="00757EC8"/>
    <w:rsid w:val="007603D4"/>
    <w:rsid w:val="00765CB8"/>
    <w:rsid w:val="007768D3"/>
    <w:rsid w:val="007771D2"/>
    <w:rsid w:val="007778AF"/>
    <w:rsid w:val="00777F76"/>
    <w:rsid w:val="00784B9A"/>
    <w:rsid w:val="00784FE9"/>
    <w:rsid w:val="007902A0"/>
    <w:rsid w:val="00791784"/>
    <w:rsid w:val="007955CE"/>
    <w:rsid w:val="00796844"/>
    <w:rsid w:val="00797369"/>
    <w:rsid w:val="007A7D3E"/>
    <w:rsid w:val="007B595E"/>
    <w:rsid w:val="007C4E5C"/>
    <w:rsid w:val="007D039F"/>
    <w:rsid w:val="007D2E2F"/>
    <w:rsid w:val="007D4D03"/>
    <w:rsid w:val="007E02F7"/>
    <w:rsid w:val="007E45C7"/>
    <w:rsid w:val="007E4A20"/>
    <w:rsid w:val="007E4A9B"/>
    <w:rsid w:val="007E5242"/>
    <w:rsid w:val="007F4CF5"/>
    <w:rsid w:val="007F587B"/>
    <w:rsid w:val="008120DA"/>
    <w:rsid w:val="00821E9D"/>
    <w:rsid w:val="00824072"/>
    <w:rsid w:val="00832186"/>
    <w:rsid w:val="0083220B"/>
    <w:rsid w:val="00833009"/>
    <w:rsid w:val="00837270"/>
    <w:rsid w:val="00841DE0"/>
    <w:rsid w:val="00841E8B"/>
    <w:rsid w:val="00850D10"/>
    <w:rsid w:val="00852314"/>
    <w:rsid w:val="00853275"/>
    <w:rsid w:val="00864F96"/>
    <w:rsid w:val="00875364"/>
    <w:rsid w:val="00881A23"/>
    <w:rsid w:val="008835F9"/>
    <w:rsid w:val="008872C6"/>
    <w:rsid w:val="008878CD"/>
    <w:rsid w:val="00891609"/>
    <w:rsid w:val="00891FD8"/>
    <w:rsid w:val="00894299"/>
    <w:rsid w:val="008A0B66"/>
    <w:rsid w:val="008A3747"/>
    <w:rsid w:val="008A3BDE"/>
    <w:rsid w:val="008A499E"/>
    <w:rsid w:val="008A78C4"/>
    <w:rsid w:val="008B40F0"/>
    <w:rsid w:val="008B4938"/>
    <w:rsid w:val="008B51F4"/>
    <w:rsid w:val="008B54FB"/>
    <w:rsid w:val="008B7276"/>
    <w:rsid w:val="008C2B9B"/>
    <w:rsid w:val="008C5A6B"/>
    <w:rsid w:val="008C752A"/>
    <w:rsid w:val="008D08E9"/>
    <w:rsid w:val="008D48B2"/>
    <w:rsid w:val="008D58AE"/>
    <w:rsid w:val="008D6586"/>
    <w:rsid w:val="008D6D22"/>
    <w:rsid w:val="008D7D4C"/>
    <w:rsid w:val="008D7EC2"/>
    <w:rsid w:val="008E55CB"/>
    <w:rsid w:val="008E72EB"/>
    <w:rsid w:val="008E74BF"/>
    <w:rsid w:val="008F1EAF"/>
    <w:rsid w:val="008F23E9"/>
    <w:rsid w:val="008F537B"/>
    <w:rsid w:val="008F708F"/>
    <w:rsid w:val="00900159"/>
    <w:rsid w:val="00905B0F"/>
    <w:rsid w:val="00907103"/>
    <w:rsid w:val="00910DC7"/>
    <w:rsid w:val="009110B2"/>
    <w:rsid w:val="00913EC2"/>
    <w:rsid w:val="00914560"/>
    <w:rsid w:val="0091469D"/>
    <w:rsid w:val="0091537A"/>
    <w:rsid w:val="009159FE"/>
    <w:rsid w:val="00923FD8"/>
    <w:rsid w:val="0092432F"/>
    <w:rsid w:val="00924A8A"/>
    <w:rsid w:val="0093221A"/>
    <w:rsid w:val="00940D78"/>
    <w:rsid w:val="009426D6"/>
    <w:rsid w:val="009462C3"/>
    <w:rsid w:val="00952ADF"/>
    <w:rsid w:val="00952B80"/>
    <w:rsid w:val="00953330"/>
    <w:rsid w:val="00954235"/>
    <w:rsid w:val="00957184"/>
    <w:rsid w:val="00961200"/>
    <w:rsid w:val="00966A33"/>
    <w:rsid w:val="00970827"/>
    <w:rsid w:val="00972AA0"/>
    <w:rsid w:val="0097494B"/>
    <w:rsid w:val="00977CBF"/>
    <w:rsid w:val="00980BEE"/>
    <w:rsid w:val="00982322"/>
    <w:rsid w:val="00990EB4"/>
    <w:rsid w:val="00993CDE"/>
    <w:rsid w:val="00997DC1"/>
    <w:rsid w:val="009A3C18"/>
    <w:rsid w:val="009B272E"/>
    <w:rsid w:val="009B2AA7"/>
    <w:rsid w:val="009B3698"/>
    <w:rsid w:val="009B3787"/>
    <w:rsid w:val="009B78C5"/>
    <w:rsid w:val="009C1FA4"/>
    <w:rsid w:val="009D018C"/>
    <w:rsid w:val="009D2AF7"/>
    <w:rsid w:val="009D2C7F"/>
    <w:rsid w:val="009D3FF1"/>
    <w:rsid w:val="009D6D27"/>
    <w:rsid w:val="009E1656"/>
    <w:rsid w:val="009E30A6"/>
    <w:rsid w:val="009E4DD6"/>
    <w:rsid w:val="009E71D4"/>
    <w:rsid w:val="009F151B"/>
    <w:rsid w:val="009F334C"/>
    <w:rsid w:val="009F3BD6"/>
    <w:rsid w:val="009F4B24"/>
    <w:rsid w:val="00A00AEA"/>
    <w:rsid w:val="00A02920"/>
    <w:rsid w:val="00A069DA"/>
    <w:rsid w:val="00A0755A"/>
    <w:rsid w:val="00A14138"/>
    <w:rsid w:val="00A14CD5"/>
    <w:rsid w:val="00A15E9D"/>
    <w:rsid w:val="00A16206"/>
    <w:rsid w:val="00A16979"/>
    <w:rsid w:val="00A16E36"/>
    <w:rsid w:val="00A20750"/>
    <w:rsid w:val="00A25D29"/>
    <w:rsid w:val="00A32BFE"/>
    <w:rsid w:val="00A37481"/>
    <w:rsid w:val="00A40B11"/>
    <w:rsid w:val="00A46BD8"/>
    <w:rsid w:val="00A4730D"/>
    <w:rsid w:val="00A47B2C"/>
    <w:rsid w:val="00A6157D"/>
    <w:rsid w:val="00A67435"/>
    <w:rsid w:val="00A7061B"/>
    <w:rsid w:val="00A7100E"/>
    <w:rsid w:val="00A7344B"/>
    <w:rsid w:val="00A73699"/>
    <w:rsid w:val="00A744B5"/>
    <w:rsid w:val="00A8322B"/>
    <w:rsid w:val="00A86430"/>
    <w:rsid w:val="00A86537"/>
    <w:rsid w:val="00A9122F"/>
    <w:rsid w:val="00A912EB"/>
    <w:rsid w:val="00A9145B"/>
    <w:rsid w:val="00A91AB5"/>
    <w:rsid w:val="00A92BF3"/>
    <w:rsid w:val="00A95442"/>
    <w:rsid w:val="00AB568C"/>
    <w:rsid w:val="00AC0193"/>
    <w:rsid w:val="00AC138E"/>
    <w:rsid w:val="00AC2A6D"/>
    <w:rsid w:val="00AD5B11"/>
    <w:rsid w:val="00AD6B57"/>
    <w:rsid w:val="00AD70A4"/>
    <w:rsid w:val="00AE0595"/>
    <w:rsid w:val="00AE0F8E"/>
    <w:rsid w:val="00AE2B70"/>
    <w:rsid w:val="00AE6447"/>
    <w:rsid w:val="00AE6D09"/>
    <w:rsid w:val="00AF1949"/>
    <w:rsid w:val="00AF1CBB"/>
    <w:rsid w:val="00AF6CA4"/>
    <w:rsid w:val="00B006DA"/>
    <w:rsid w:val="00B01EFB"/>
    <w:rsid w:val="00B03D35"/>
    <w:rsid w:val="00B05CC3"/>
    <w:rsid w:val="00B06E09"/>
    <w:rsid w:val="00B110F3"/>
    <w:rsid w:val="00B11D54"/>
    <w:rsid w:val="00B20CC1"/>
    <w:rsid w:val="00B22D35"/>
    <w:rsid w:val="00B274A6"/>
    <w:rsid w:val="00B32A28"/>
    <w:rsid w:val="00B3484D"/>
    <w:rsid w:val="00B3490E"/>
    <w:rsid w:val="00B37F03"/>
    <w:rsid w:val="00B404A1"/>
    <w:rsid w:val="00B47936"/>
    <w:rsid w:val="00B51C69"/>
    <w:rsid w:val="00B57334"/>
    <w:rsid w:val="00B625BF"/>
    <w:rsid w:val="00B6305F"/>
    <w:rsid w:val="00B66A05"/>
    <w:rsid w:val="00B66B80"/>
    <w:rsid w:val="00B67AB6"/>
    <w:rsid w:val="00B70A07"/>
    <w:rsid w:val="00B70E3F"/>
    <w:rsid w:val="00B715E7"/>
    <w:rsid w:val="00B71CC4"/>
    <w:rsid w:val="00B7554E"/>
    <w:rsid w:val="00B759DA"/>
    <w:rsid w:val="00B81F0A"/>
    <w:rsid w:val="00B824CA"/>
    <w:rsid w:val="00B83BFD"/>
    <w:rsid w:val="00B84808"/>
    <w:rsid w:val="00B929E0"/>
    <w:rsid w:val="00B95C4E"/>
    <w:rsid w:val="00B96E3A"/>
    <w:rsid w:val="00BA1B36"/>
    <w:rsid w:val="00BA4431"/>
    <w:rsid w:val="00BB19E3"/>
    <w:rsid w:val="00BB624E"/>
    <w:rsid w:val="00BC0074"/>
    <w:rsid w:val="00BC019D"/>
    <w:rsid w:val="00BD1AB2"/>
    <w:rsid w:val="00BD2F84"/>
    <w:rsid w:val="00BD67C9"/>
    <w:rsid w:val="00BE34A2"/>
    <w:rsid w:val="00BF2AE0"/>
    <w:rsid w:val="00BF736F"/>
    <w:rsid w:val="00C041DE"/>
    <w:rsid w:val="00C04623"/>
    <w:rsid w:val="00C051A3"/>
    <w:rsid w:val="00C052AD"/>
    <w:rsid w:val="00C11825"/>
    <w:rsid w:val="00C12625"/>
    <w:rsid w:val="00C136E2"/>
    <w:rsid w:val="00C1396C"/>
    <w:rsid w:val="00C16E3A"/>
    <w:rsid w:val="00C25873"/>
    <w:rsid w:val="00C2790C"/>
    <w:rsid w:val="00C331DC"/>
    <w:rsid w:val="00C3366C"/>
    <w:rsid w:val="00C34857"/>
    <w:rsid w:val="00C36A7E"/>
    <w:rsid w:val="00C40514"/>
    <w:rsid w:val="00C42F8A"/>
    <w:rsid w:val="00C45AEE"/>
    <w:rsid w:val="00C50978"/>
    <w:rsid w:val="00C50D7F"/>
    <w:rsid w:val="00C5449A"/>
    <w:rsid w:val="00C546D9"/>
    <w:rsid w:val="00C57643"/>
    <w:rsid w:val="00C57A59"/>
    <w:rsid w:val="00C57C80"/>
    <w:rsid w:val="00C6377B"/>
    <w:rsid w:val="00C65B62"/>
    <w:rsid w:val="00C70400"/>
    <w:rsid w:val="00C70969"/>
    <w:rsid w:val="00C70BFC"/>
    <w:rsid w:val="00C72EB7"/>
    <w:rsid w:val="00C81DA5"/>
    <w:rsid w:val="00C8673E"/>
    <w:rsid w:val="00C878B1"/>
    <w:rsid w:val="00C9251D"/>
    <w:rsid w:val="00C95B44"/>
    <w:rsid w:val="00CA451E"/>
    <w:rsid w:val="00CA5A7A"/>
    <w:rsid w:val="00CB147F"/>
    <w:rsid w:val="00CB185E"/>
    <w:rsid w:val="00CB3A8D"/>
    <w:rsid w:val="00CB777C"/>
    <w:rsid w:val="00CC1E1D"/>
    <w:rsid w:val="00CC2B6B"/>
    <w:rsid w:val="00CC57AD"/>
    <w:rsid w:val="00CC651A"/>
    <w:rsid w:val="00CD3E71"/>
    <w:rsid w:val="00CD5099"/>
    <w:rsid w:val="00CE00FD"/>
    <w:rsid w:val="00CE3083"/>
    <w:rsid w:val="00CE3A5A"/>
    <w:rsid w:val="00CE587C"/>
    <w:rsid w:val="00CF0399"/>
    <w:rsid w:val="00CF4A70"/>
    <w:rsid w:val="00CF4F9B"/>
    <w:rsid w:val="00CF593E"/>
    <w:rsid w:val="00CF59C5"/>
    <w:rsid w:val="00CF68A9"/>
    <w:rsid w:val="00CF7893"/>
    <w:rsid w:val="00D02E06"/>
    <w:rsid w:val="00D07B38"/>
    <w:rsid w:val="00D1666E"/>
    <w:rsid w:val="00D20681"/>
    <w:rsid w:val="00D2124C"/>
    <w:rsid w:val="00D24455"/>
    <w:rsid w:val="00D26B1F"/>
    <w:rsid w:val="00D27FDE"/>
    <w:rsid w:val="00D400C7"/>
    <w:rsid w:val="00D409ED"/>
    <w:rsid w:val="00D410FC"/>
    <w:rsid w:val="00D41306"/>
    <w:rsid w:val="00D4160D"/>
    <w:rsid w:val="00D4204F"/>
    <w:rsid w:val="00D52109"/>
    <w:rsid w:val="00D612D7"/>
    <w:rsid w:val="00D63DDB"/>
    <w:rsid w:val="00D6638B"/>
    <w:rsid w:val="00D66DDB"/>
    <w:rsid w:val="00D7416D"/>
    <w:rsid w:val="00D81B6D"/>
    <w:rsid w:val="00D825D8"/>
    <w:rsid w:val="00D84354"/>
    <w:rsid w:val="00D907CE"/>
    <w:rsid w:val="00D923CA"/>
    <w:rsid w:val="00D94D09"/>
    <w:rsid w:val="00DA3005"/>
    <w:rsid w:val="00DA382B"/>
    <w:rsid w:val="00DA70F8"/>
    <w:rsid w:val="00DB53F1"/>
    <w:rsid w:val="00DC3A0B"/>
    <w:rsid w:val="00DC646C"/>
    <w:rsid w:val="00DD01DE"/>
    <w:rsid w:val="00DD3275"/>
    <w:rsid w:val="00DD545B"/>
    <w:rsid w:val="00DD601A"/>
    <w:rsid w:val="00DD6631"/>
    <w:rsid w:val="00DD6A99"/>
    <w:rsid w:val="00DD7C5C"/>
    <w:rsid w:val="00DE2D25"/>
    <w:rsid w:val="00DF2B01"/>
    <w:rsid w:val="00DF3DA3"/>
    <w:rsid w:val="00DF5412"/>
    <w:rsid w:val="00DF7606"/>
    <w:rsid w:val="00E0062C"/>
    <w:rsid w:val="00E024C2"/>
    <w:rsid w:val="00E06E57"/>
    <w:rsid w:val="00E1071E"/>
    <w:rsid w:val="00E13A35"/>
    <w:rsid w:val="00E15D7A"/>
    <w:rsid w:val="00E17E67"/>
    <w:rsid w:val="00E26B0D"/>
    <w:rsid w:val="00E26D71"/>
    <w:rsid w:val="00E309DF"/>
    <w:rsid w:val="00E30D9E"/>
    <w:rsid w:val="00E32AE9"/>
    <w:rsid w:val="00E37002"/>
    <w:rsid w:val="00E408A5"/>
    <w:rsid w:val="00E41889"/>
    <w:rsid w:val="00E4369C"/>
    <w:rsid w:val="00E459C0"/>
    <w:rsid w:val="00E465A6"/>
    <w:rsid w:val="00E51D5C"/>
    <w:rsid w:val="00E52CC6"/>
    <w:rsid w:val="00E56A32"/>
    <w:rsid w:val="00E60792"/>
    <w:rsid w:val="00E610B2"/>
    <w:rsid w:val="00E62AF3"/>
    <w:rsid w:val="00E6673B"/>
    <w:rsid w:val="00E670ED"/>
    <w:rsid w:val="00E71BA9"/>
    <w:rsid w:val="00E74204"/>
    <w:rsid w:val="00E76E83"/>
    <w:rsid w:val="00E800B7"/>
    <w:rsid w:val="00E804E8"/>
    <w:rsid w:val="00E80B5F"/>
    <w:rsid w:val="00E82285"/>
    <w:rsid w:val="00E83425"/>
    <w:rsid w:val="00E86D8B"/>
    <w:rsid w:val="00E90346"/>
    <w:rsid w:val="00E94A0C"/>
    <w:rsid w:val="00E978E8"/>
    <w:rsid w:val="00EA1AAD"/>
    <w:rsid w:val="00EA2E9D"/>
    <w:rsid w:val="00EA6167"/>
    <w:rsid w:val="00EB25AD"/>
    <w:rsid w:val="00EB4F09"/>
    <w:rsid w:val="00EB5520"/>
    <w:rsid w:val="00ED0F63"/>
    <w:rsid w:val="00ED635A"/>
    <w:rsid w:val="00ED6471"/>
    <w:rsid w:val="00ED6EE3"/>
    <w:rsid w:val="00ED7BF5"/>
    <w:rsid w:val="00EE0E13"/>
    <w:rsid w:val="00EE4EAE"/>
    <w:rsid w:val="00EF0258"/>
    <w:rsid w:val="00EF1678"/>
    <w:rsid w:val="00EF36EC"/>
    <w:rsid w:val="00EF4146"/>
    <w:rsid w:val="00F0556B"/>
    <w:rsid w:val="00F124C3"/>
    <w:rsid w:val="00F13133"/>
    <w:rsid w:val="00F137BF"/>
    <w:rsid w:val="00F25667"/>
    <w:rsid w:val="00F307E1"/>
    <w:rsid w:val="00F434CF"/>
    <w:rsid w:val="00F436B9"/>
    <w:rsid w:val="00F5183D"/>
    <w:rsid w:val="00F53F51"/>
    <w:rsid w:val="00F548C0"/>
    <w:rsid w:val="00F623D4"/>
    <w:rsid w:val="00F67052"/>
    <w:rsid w:val="00F703E0"/>
    <w:rsid w:val="00F727FD"/>
    <w:rsid w:val="00F72D20"/>
    <w:rsid w:val="00F73C8F"/>
    <w:rsid w:val="00F75D60"/>
    <w:rsid w:val="00F77555"/>
    <w:rsid w:val="00F80D29"/>
    <w:rsid w:val="00F82F0D"/>
    <w:rsid w:val="00F866D7"/>
    <w:rsid w:val="00F92954"/>
    <w:rsid w:val="00F94BDD"/>
    <w:rsid w:val="00FA5A67"/>
    <w:rsid w:val="00FA5E20"/>
    <w:rsid w:val="00FA6630"/>
    <w:rsid w:val="00FB3276"/>
    <w:rsid w:val="00FB5DD8"/>
    <w:rsid w:val="00FB69F3"/>
    <w:rsid w:val="00FB7644"/>
    <w:rsid w:val="00FC0B6E"/>
    <w:rsid w:val="00FC66B2"/>
    <w:rsid w:val="00FD1158"/>
    <w:rsid w:val="00FD48DF"/>
    <w:rsid w:val="00FD4C71"/>
    <w:rsid w:val="00FD5D0A"/>
    <w:rsid w:val="00FD6EBF"/>
    <w:rsid w:val="00FE0CE4"/>
    <w:rsid w:val="00FE1FF8"/>
    <w:rsid w:val="00FE3DE7"/>
    <w:rsid w:val="00FE57F7"/>
    <w:rsid w:val="00FF291F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569E2"/>
  <w15:chartTrackingRefBased/>
  <w15:docId w15:val="{B2FE0EDE-DAEB-48B0-AF81-CFDA65CF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65D5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A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A0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57F4D"/>
    <w:rPr>
      <w:color w:val="808080"/>
    </w:rPr>
  </w:style>
  <w:style w:type="table" w:styleId="TableGrid">
    <w:name w:val="Table Grid"/>
    <w:basedOn w:val="TableNormal"/>
    <w:uiPriority w:val="39"/>
    <w:rsid w:val="0083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321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162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67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4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4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43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A7D3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FA5E2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5E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9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IT</Company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Davarynejad</dc:creator>
  <cp:keywords/>
  <dc:description/>
  <cp:lastModifiedBy>Microsoft account</cp:lastModifiedBy>
  <cp:revision>3</cp:revision>
  <cp:lastPrinted>2022-01-20T12:43:00Z</cp:lastPrinted>
  <dcterms:created xsi:type="dcterms:W3CDTF">2023-01-10T11:13:00Z</dcterms:created>
  <dcterms:modified xsi:type="dcterms:W3CDTF">2023-01-12T09:58:00Z</dcterms:modified>
</cp:coreProperties>
</file>